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9F758" w14:textId="622062CC" w:rsidR="00416432" w:rsidRPr="008E2088" w:rsidRDefault="007142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bookmarkStart w:id="0" w:name="_GoBack"/>
      <w:bookmarkEnd w:id="0"/>
      <w:r w:rsidR="008E2088" w:rsidRPr="008E20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208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E2088" w:rsidRPr="008E2088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8E208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E1A26D1" w14:textId="77777777" w:rsidR="008E2088" w:rsidRDefault="008E2088">
      <w:pPr>
        <w:rPr>
          <w:rFonts w:ascii="Times New Roman" w:hAnsi="Times New Roman" w:cs="Times New Roman"/>
          <w:sz w:val="24"/>
          <w:szCs w:val="24"/>
        </w:rPr>
      </w:pPr>
    </w:p>
    <w:p w14:paraId="5BA1DEC9" w14:textId="2701D869" w:rsidR="00416432" w:rsidRPr="00416432" w:rsidRDefault="004164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43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 xml:space="preserve">able S1. </w:t>
      </w:r>
      <w:bookmarkStart w:id="1" w:name="_Hlk128584060"/>
      <w:r w:rsidRPr="00416432">
        <w:rPr>
          <w:rFonts w:ascii="Times New Roman" w:hAnsi="Times New Roman" w:cs="Times New Roman"/>
          <w:b/>
          <w:bCs/>
          <w:sz w:val="24"/>
          <w:szCs w:val="24"/>
        </w:rPr>
        <w:t>Statistics of Hi-C sequenc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7"/>
        <w:gridCol w:w="1183"/>
        <w:gridCol w:w="1183"/>
        <w:gridCol w:w="1183"/>
        <w:gridCol w:w="1183"/>
        <w:gridCol w:w="1183"/>
        <w:gridCol w:w="1184"/>
      </w:tblGrid>
      <w:tr w:rsidR="00896CD6" w:rsidRPr="00416432" w14:paraId="2BE98F22" w14:textId="77777777" w:rsidTr="00601841">
        <w:tc>
          <w:tcPr>
            <w:tcW w:w="1185" w:type="dxa"/>
          </w:tcPr>
          <w:p w14:paraId="29A0FC53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Samples</w:t>
            </w:r>
          </w:p>
        </w:tc>
        <w:tc>
          <w:tcPr>
            <w:tcW w:w="1185" w:type="dxa"/>
          </w:tcPr>
          <w:p w14:paraId="1FFCD685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C0_1</w:t>
            </w:r>
          </w:p>
        </w:tc>
        <w:tc>
          <w:tcPr>
            <w:tcW w:w="1185" w:type="dxa"/>
          </w:tcPr>
          <w:p w14:paraId="41BE620A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C0_2</w:t>
            </w:r>
          </w:p>
        </w:tc>
        <w:tc>
          <w:tcPr>
            <w:tcW w:w="1185" w:type="dxa"/>
          </w:tcPr>
          <w:p w14:paraId="3FC3FC8A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1_1</w:t>
            </w:r>
          </w:p>
        </w:tc>
        <w:tc>
          <w:tcPr>
            <w:tcW w:w="1185" w:type="dxa"/>
          </w:tcPr>
          <w:p w14:paraId="5CBC0AFB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1_2</w:t>
            </w:r>
          </w:p>
        </w:tc>
        <w:tc>
          <w:tcPr>
            <w:tcW w:w="1185" w:type="dxa"/>
          </w:tcPr>
          <w:p w14:paraId="34FE18A6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2_1</w:t>
            </w:r>
          </w:p>
        </w:tc>
        <w:tc>
          <w:tcPr>
            <w:tcW w:w="1186" w:type="dxa"/>
          </w:tcPr>
          <w:p w14:paraId="13046D80" w14:textId="77777777" w:rsidR="00896CD6" w:rsidRPr="00416432" w:rsidRDefault="00896CD6" w:rsidP="0060184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2_2</w:t>
            </w:r>
          </w:p>
        </w:tc>
      </w:tr>
      <w:tr w:rsidR="00896CD6" w:rsidRPr="00416432" w14:paraId="2C2B8345" w14:textId="77777777" w:rsidTr="00601841">
        <w:tc>
          <w:tcPr>
            <w:tcW w:w="1185" w:type="dxa"/>
          </w:tcPr>
          <w:p w14:paraId="3A24D7B4" w14:textId="33D61871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ing data (kb)</w:t>
            </w:r>
          </w:p>
        </w:tc>
        <w:tc>
          <w:tcPr>
            <w:tcW w:w="1185" w:type="dxa"/>
          </w:tcPr>
          <w:p w14:paraId="3273F1C1" w14:textId="3FCA449F" w:rsidR="00896CD6" w:rsidRPr="00416432" w:rsidRDefault="00DE7068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,616,690</w:t>
            </w:r>
          </w:p>
        </w:tc>
        <w:tc>
          <w:tcPr>
            <w:tcW w:w="1185" w:type="dxa"/>
          </w:tcPr>
          <w:p w14:paraId="250E3907" w14:textId="7C3BD521" w:rsidR="00896CD6" w:rsidRPr="00416432" w:rsidRDefault="00DE7068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,678,538</w:t>
            </w:r>
          </w:p>
        </w:tc>
        <w:tc>
          <w:tcPr>
            <w:tcW w:w="1185" w:type="dxa"/>
          </w:tcPr>
          <w:p w14:paraId="2DAE9910" w14:textId="3DE4B780" w:rsidR="00896CD6" w:rsidRPr="00416432" w:rsidRDefault="00DE7068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,131,474</w:t>
            </w:r>
          </w:p>
        </w:tc>
        <w:tc>
          <w:tcPr>
            <w:tcW w:w="1185" w:type="dxa"/>
          </w:tcPr>
          <w:p w14:paraId="1E32B449" w14:textId="10659271" w:rsidR="00896CD6" w:rsidRPr="00416432" w:rsidRDefault="00DE7068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,154,834</w:t>
            </w:r>
          </w:p>
        </w:tc>
        <w:tc>
          <w:tcPr>
            <w:tcW w:w="1185" w:type="dxa"/>
          </w:tcPr>
          <w:p w14:paraId="1A3B1436" w14:textId="019BA338" w:rsidR="00896CD6" w:rsidRPr="00416432" w:rsidRDefault="00F5683B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,290,136</w:t>
            </w:r>
          </w:p>
        </w:tc>
        <w:tc>
          <w:tcPr>
            <w:tcW w:w="1186" w:type="dxa"/>
          </w:tcPr>
          <w:p w14:paraId="67831E3A" w14:textId="3986F707" w:rsidR="00896CD6" w:rsidRPr="00416432" w:rsidRDefault="00DE7068" w:rsidP="006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,690,748</w:t>
            </w:r>
          </w:p>
        </w:tc>
      </w:tr>
      <w:tr w:rsidR="00896CD6" w:rsidRPr="00416432" w14:paraId="13D0B552" w14:textId="77777777" w:rsidTr="00601841">
        <w:tc>
          <w:tcPr>
            <w:tcW w:w="1185" w:type="dxa"/>
          </w:tcPr>
          <w:p w14:paraId="1C57ACA2" w14:textId="7A4050C4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Clean reads</w:t>
            </w:r>
          </w:p>
        </w:tc>
        <w:tc>
          <w:tcPr>
            <w:tcW w:w="1185" w:type="dxa"/>
          </w:tcPr>
          <w:p w14:paraId="6A869007" w14:textId="6C094D41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39,976,812</w:t>
            </w:r>
          </w:p>
        </w:tc>
        <w:tc>
          <w:tcPr>
            <w:tcW w:w="1185" w:type="dxa"/>
          </w:tcPr>
          <w:p w14:paraId="475039D4" w14:textId="0746C016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36,110,269</w:t>
            </w:r>
          </w:p>
        </w:tc>
        <w:tc>
          <w:tcPr>
            <w:tcW w:w="1185" w:type="dxa"/>
          </w:tcPr>
          <w:p w14:paraId="6BC75952" w14:textId="5CD14E7D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40,100,357</w:t>
            </w:r>
          </w:p>
        </w:tc>
        <w:tc>
          <w:tcPr>
            <w:tcW w:w="1185" w:type="dxa"/>
          </w:tcPr>
          <w:p w14:paraId="59BAA0CA" w14:textId="6F4D3978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6,251,918</w:t>
            </w:r>
          </w:p>
        </w:tc>
        <w:tc>
          <w:tcPr>
            <w:tcW w:w="1185" w:type="dxa"/>
          </w:tcPr>
          <w:p w14:paraId="67B744EA" w14:textId="36B02877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8,112,587</w:t>
            </w:r>
          </w:p>
        </w:tc>
        <w:tc>
          <w:tcPr>
            <w:tcW w:w="1186" w:type="dxa"/>
          </w:tcPr>
          <w:p w14:paraId="7CDBB58C" w14:textId="362433A9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44,821,100</w:t>
            </w:r>
          </w:p>
        </w:tc>
      </w:tr>
      <w:tr w:rsidR="00896CD6" w:rsidRPr="00416432" w14:paraId="126AC5C7" w14:textId="77777777" w:rsidTr="00601841">
        <w:tc>
          <w:tcPr>
            <w:tcW w:w="1185" w:type="dxa"/>
          </w:tcPr>
          <w:p w14:paraId="48C8CF33" w14:textId="089A4229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Filter reads</w:t>
            </w:r>
          </w:p>
        </w:tc>
        <w:tc>
          <w:tcPr>
            <w:tcW w:w="1185" w:type="dxa"/>
          </w:tcPr>
          <w:p w14:paraId="5AC1AB25" w14:textId="445897D2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6,811,512</w:t>
            </w:r>
          </w:p>
        </w:tc>
        <w:tc>
          <w:tcPr>
            <w:tcW w:w="1185" w:type="dxa"/>
          </w:tcPr>
          <w:p w14:paraId="52CF9F8E" w14:textId="4CFAF1FA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7,232,524</w:t>
            </w:r>
          </w:p>
        </w:tc>
        <w:tc>
          <w:tcPr>
            <w:tcW w:w="1185" w:type="dxa"/>
          </w:tcPr>
          <w:p w14:paraId="0228E0C2" w14:textId="5EC78E53" w:rsidR="00896CD6" w:rsidRPr="00416432" w:rsidRDefault="004C3383" w:rsidP="004C3383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7,159,211</w:t>
            </w:r>
          </w:p>
        </w:tc>
        <w:tc>
          <w:tcPr>
            <w:tcW w:w="1185" w:type="dxa"/>
          </w:tcPr>
          <w:p w14:paraId="7543219B" w14:textId="3154FFD4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7,348,503</w:t>
            </w:r>
          </w:p>
        </w:tc>
        <w:tc>
          <w:tcPr>
            <w:tcW w:w="1185" w:type="dxa"/>
          </w:tcPr>
          <w:p w14:paraId="2B6D1AD1" w14:textId="76D98AAA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7,294,767</w:t>
            </w:r>
          </w:p>
        </w:tc>
        <w:tc>
          <w:tcPr>
            <w:tcW w:w="1186" w:type="dxa"/>
          </w:tcPr>
          <w:p w14:paraId="13AA96E0" w14:textId="21653EE1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6,680,710</w:t>
            </w:r>
          </w:p>
        </w:tc>
      </w:tr>
      <w:tr w:rsidR="00896CD6" w:rsidRPr="00416432" w14:paraId="7820E20B" w14:textId="77777777" w:rsidTr="00601841">
        <w:tc>
          <w:tcPr>
            <w:tcW w:w="1185" w:type="dxa"/>
          </w:tcPr>
          <w:p w14:paraId="253211D3" w14:textId="7DDEFBF3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Mapped reads</w:t>
            </w:r>
          </w:p>
        </w:tc>
        <w:tc>
          <w:tcPr>
            <w:tcW w:w="1185" w:type="dxa"/>
          </w:tcPr>
          <w:p w14:paraId="0CE29DC7" w14:textId="17FB31B7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33,165,300</w:t>
            </w:r>
          </w:p>
        </w:tc>
        <w:tc>
          <w:tcPr>
            <w:tcW w:w="1185" w:type="dxa"/>
          </w:tcPr>
          <w:p w14:paraId="6CCB91C3" w14:textId="4F3CF231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28,877,745</w:t>
            </w:r>
          </w:p>
        </w:tc>
        <w:tc>
          <w:tcPr>
            <w:tcW w:w="1185" w:type="dxa"/>
          </w:tcPr>
          <w:p w14:paraId="58A3E810" w14:textId="024A0E5C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32,941,146</w:t>
            </w:r>
          </w:p>
        </w:tc>
        <w:tc>
          <w:tcPr>
            <w:tcW w:w="1185" w:type="dxa"/>
          </w:tcPr>
          <w:p w14:paraId="230AA254" w14:textId="049AFA31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28,903,415</w:t>
            </w:r>
          </w:p>
        </w:tc>
        <w:tc>
          <w:tcPr>
            <w:tcW w:w="1185" w:type="dxa"/>
          </w:tcPr>
          <w:p w14:paraId="6A02354C" w14:textId="5206CAFF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0,817,820</w:t>
            </w:r>
          </w:p>
        </w:tc>
        <w:tc>
          <w:tcPr>
            <w:tcW w:w="1186" w:type="dxa"/>
          </w:tcPr>
          <w:p w14:paraId="71C39B11" w14:textId="7430B140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8,140,390</w:t>
            </w:r>
          </w:p>
        </w:tc>
      </w:tr>
      <w:tr w:rsidR="00896CD6" w:rsidRPr="00416432" w14:paraId="2AE83897" w14:textId="77777777" w:rsidTr="00601841">
        <w:tc>
          <w:tcPr>
            <w:tcW w:w="1185" w:type="dxa"/>
          </w:tcPr>
          <w:p w14:paraId="208CBE67" w14:textId="4C6F2B56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Duplicated reads</w:t>
            </w:r>
          </w:p>
        </w:tc>
        <w:tc>
          <w:tcPr>
            <w:tcW w:w="1185" w:type="dxa"/>
          </w:tcPr>
          <w:p w14:paraId="52713961" w14:textId="09AFA608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2,445,997</w:t>
            </w:r>
          </w:p>
        </w:tc>
        <w:tc>
          <w:tcPr>
            <w:tcW w:w="1185" w:type="dxa"/>
          </w:tcPr>
          <w:p w14:paraId="5CB30E69" w14:textId="7AF6262C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2,239,650</w:t>
            </w:r>
          </w:p>
        </w:tc>
        <w:tc>
          <w:tcPr>
            <w:tcW w:w="1185" w:type="dxa"/>
          </w:tcPr>
          <w:p w14:paraId="5C3CB99E" w14:textId="45023408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939,861</w:t>
            </w:r>
          </w:p>
        </w:tc>
        <w:tc>
          <w:tcPr>
            <w:tcW w:w="1185" w:type="dxa"/>
          </w:tcPr>
          <w:p w14:paraId="20A9DCAF" w14:textId="1CFE1E75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777,343</w:t>
            </w:r>
          </w:p>
        </w:tc>
        <w:tc>
          <w:tcPr>
            <w:tcW w:w="1185" w:type="dxa"/>
          </w:tcPr>
          <w:p w14:paraId="2F83E9D6" w14:textId="189AC8D2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1,519,483</w:t>
            </w:r>
          </w:p>
        </w:tc>
        <w:tc>
          <w:tcPr>
            <w:tcW w:w="1186" w:type="dxa"/>
          </w:tcPr>
          <w:p w14:paraId="72AE7C6C" w14:textId="546B9CD4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1,720,992</w:t>
            </w:r>
          </w:p>
        </w:tc>
      </w:tr>
      <w:tr w:rsidR="00896CD6" w:rsidRPr="00416432" w14:paraId="43743678" w14:textId="77777777" w:rsidTr="00601841">
        <w:tc>
          <w:tcPr>
            <w:tcW w:w="1185" w:type="dxa"/>
          </w:tcPr>
          <w:p w14:paraId="29CFCE5A" w14:textId="2D2242FE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Valid pairs</w:t>
            </w:r>
          </w:p>
        </w:tc>
        <w:tc>
          <w:tcPr>
            <w:tcW w:w="1185" w:type="dxa"/>
          </w:tcPr>
          <w:p w14:paraId="242C0FD7" w14:textId="33B1EB81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18,800,633</w:t>
            </w:r>
          </w:p>
        </w:tc>
        <w:tc>
          <w:tcPr>
            <w:tcW w:w="1185" w:type="dxa"/>
          </w:tcPr>
          <w:p w14:paraId="496866F9" w14:textId="570589C8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16,114,064</w:t>
            </w:r>
          </w:p>
        </w:tc>
        <w:tc>
          <w:tcPr>
            <w:tcW w:w="1185" w:type="dxa"/>
          </w:tcPr>
          <w:p w14:paraId="45433D51" w14:textId="26C7D4BD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7,320,838</w:t>
            </w:r>
          </w:p>
        </w:tc>
        <w:tc>
          <w:tcPr>
            <w:tcW w:w="1185" w:type="dxa"/>
          </w:tcPr>
          <w:p w14:paraId="3F94249E" w14:textId="758B89D6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5,810,707</w:t>
            </w:r>
          </w:p>
        </w:tc>
        <w:tc>
          <w:tcPr>
            <w:tcW w:w="1185" w:type="dxa"/>
          </w:tcPr>
          <w:p w14:paraId="314D9339" w14:textId="72439981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11,074,127</w:t>
            </w:r>
          </w:p>
        </w:tc>
        <w:tc>
          <w:tcPr>
            <w:tcW w:w="1186" w:type="dxa"/>
          </w:tcPr>
          <w:p w14:paraId="0815B2AC" w14:textId="137B453E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13,426,118</w:t>
            </w:r>
          </w:p>
        </w:tc>
      </w:tr>
      <w:tr w:rsidR="00896CD6" w:rsidRPr="00416432" w14:paraId="2494AA33" w14:textId="77777777" w:rsidTr="00601841">
        <w:tc>
          <w:tcPr>
            <w:tcW w:w="1185" w:type="dxa"/>
          </w:tcPr>
          <w:p w14:paraId="5C5A6618" w14:textId="75808316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Cis valid pairs</w:t>
            </w:r>
          </w:p>
        </w:tc>
        <w:tc>
          <w:tcPr>
            <w:tcW w:w="1185" w:type="dxa"/>
          </w:tcPr>
          <w:p w14:paraId="130B9205" w14:textId="3534266E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8,530,242</w:t>
            </w:r>
          </w:p>
        </w:tc>
        <w:tc>
          <w:tcPr>
            <w:tcW w:w="1185" w:type="dxa"/>
          </w:tcPr>
          <w:p w14:paraId="3DED817D" w14:textId="69A9E0C8" w:rsidR="00896CD6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7,326,206</w:t>
            </w:r>
          </w:p>
        </w:tc>
        <w:tc>
          <w:tcPr>
            <w:tcW w:w="1185" w:type="dxa"/>
          </w:tcPr>
          <w:p w14:paraId="5B8D70AD" w14:textId="7BF74D18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,907,476</w:t>
            </w:r>
          </w:p>
        </w:tc>
        <w:tc>
          <w:tcPr>
            <w:tcW w:w="1185" w:type="dxa"/>
          </w:tcPr>
          <w:p w14:paraId="5C2875A3" w14:textId="7EF3BD35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,128,182</w:t>
            </w:r>
          </w:p>
        </w:tc>
        <w:tc>
          <w:tcPr>
            <w:tcW w:w="1185" w:type="dxa"/>
          </w:tcPr>
          <w:p w14:paraId="1735D16C" w14:textId="44F276B4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5,175,436</w:t>
            </w:r>
          </w:p>
        </w:tc>
        <w:tc>
          <w:tcPr>
            <w:tcW w:w="1186" w:type="dxa"/>
          </w:tcPr>
          <w:p w14:paraId="06AFE299" w14:textId="5E79F7F2" w:rsidR="00896CD6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6,259,433</w:t>
            </w:r>
          </w:p>
        </w:tc>
      </w:tr>
      <w:tr w:rsidR="004C3383" w:rsidRPr="00416432" w14:paraId="6257F84D" w14:textId="77777777" w:rsidTr="00601841">
        <w:tc>
          <w:tcPr>
            <w:tcW w:w="1185" w:type="dxa"/>
          </w:tcPr>
          <w:p w14:paraId="24E000C3" w14:textId="3A47AD75" w:rsidR="004C3383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Trans valid pairs</w:t>
            </w:r>
          </w:p>
        </w:tc>
        <w:tc>
          <w:tcPr>
            <w:tcW w:w="1185" w:type="dxa"/>
          </w:tcPr>
          <w:p w14:paraId="408A1141" w14:textId="68E30300" w:rsidR="004C3383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10,270,391</w:t>
            </w:r>
          </w:p>
        </w:tc>
        <w:tc>
          <w:tcPr>
            <w:tcW w:w="1185" w:type="dxa"/>
          </w:tcPr>
          <w:p w14:paraId="0BC4D158" w14:textId="204E9164" w:rsidR="004C3383" w:rsidRPr="00416432" w:rsidRDefault="004C3383" w:rsidP="00601841">
            <w:pPr>
              <w:rPr>
                <w:rFonts w:ascii="Times New Roman" w:hAnsi="Times New Roman" w:cs="Times New Roman"/>
                <w:szCs w:val="21"/>
              </w:rPr>
            </w:pPr>
            <w:r w:rsidRPr="004C3383">
              <w:rPr>
                <w:rFonts w:ascii="Times New Roman" w:hAnsi="Times New Roman" w:cs="Times New Roman"/>
                <w:szCs w:val="21"/>
              </w:rPr>
              <w:t>8,787,858</w:t>
            </w:r>
          </w:p>
        </w:tc>
        <w:tc>
          <w:tcPr>
            <w:tcW w:w="1185" w:type="dxa"/>
          </w:tcPr>
          <w:p w14:paraId="189FD192" w14:textId="5AB1A864" w:rsidR="004C3383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3,413,362</w:t>
            </w:r>
          </w:p>
        </w:tc>
        <w:tc>
          <w:tcPr>
            <w:tcW w:w="1185" w:type="dxa"/>
          </w:tcPr>
          <w:p w14:paraId="46379525" w14:textId="717FC231" w:rsidR="004C3383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2,682,525</w:t>
            </w:r>
          </w:p>
        </w:tc>
        <w:tc>
          <w:tcPr>
            <w:tcW w:w="1185" w:type="dxa"/>
          </w:tcPr>
          <w:p w14:paraId="5D6194BD" w14:textId="2A72124C" w:rsidR="004C3383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5,898,691</w:t>
            </w:r>
          </w:p>
        </w:tc>
        <w:tc>
          <w:tcPr>
            <w:tcW w:w="1186" w:type="dxa"/>
          </w:tcPr>
          <w:p w14:paraId="039410DF" w14:textId="1E53E869" w:rsidR="004C3383" w:rsidRPr="00416432" w:rsidRDefault="003862B8" w:rsidP="00601841">
            <w:pPr>
              <w:rPr>
                <w:rFonts w:ascii="Times New Roman" w:hAnsi="Times New Roman" w:cs="Times New Roman"/>
                <w:szCs w:val="21"/>
              </w:rPr>
            </w:pPr>
            <w:r w:rsidRPr="003862B8">
              <w:rPr>
                <w:rFonts w:ascii="Times New Roman" w:hAnsi="Times New Roman" w:cs="Times New Roman"/>
                <w:szCs w:val="21"/>
              </w:rPr>
              <w:t>7,166,685</w:t>
            </w:r>
          </w:p>
        </w:tc>
      </w:tr>
    </w:tbl>
    <w:p w14:paraId="4AFA6AFF" w14:textId="03E79CE5" w:rsidR="00416432" w:rsidRDefault="00416432">
      <w:pPr>
        <w:rPr>
          <w:rFonts w:ascii="Times New Roman" w:hAnsi="Times New Roman" w:cs="Times New Roman"/>
          <w:sz w:val="24"/>
          <w:szCs w:val="24"/>
        </w:rPr>
      </w:pPr>
    </w:p>
    <w:p w14:paraId="3862A469" w14:textId="065CC832" w:rsidR="00D653F6" w:rsidRDefault="00D653F6" w:rsidP="00D653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bookmarkStart w:id="2" w:name="_Hlk128584079"/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erc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D653F6">
        <w:rPr>
          <w:rFonts w:ascii="Times New Roman" w:hAnsi="Times New Roman" w:cs="Times New Roman"/>
          <w:b/>
          <w:bCs/>
          <w:sz w:val="24"/>
          <w:szCs w:val="24"/>
        </w:rPr>
        <w:t xml:space="preserve">the genomic regions i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>ompartment A/B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</w:p>
    <w:p w14:paraId="3B4A2B7C" w14:textId="77777777" w:rsidR="00D653F6" w:rsidRDefault="00D653F6" w:rsidP="00D653F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653F6" w14:paraId="40D5CCD0" w14:textId="77777777" w:rsidTr="002415C7">
        <w:tc>
          <w:tcPr>
            <w:tcW w:w="2765" w:type="dxa"/>
          </w:tcPr>
          <w:p w14:paraId="2772F7A2" w14:textId="77777777" w:rsidR="00D653F6" w:rsidRPr="00D653F6" w:rsidRDefault="00D653F6" w:rsidP="002415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>ample</w:t>
            </w:r>
          </w:p>
        </w:tc>
        <w:tc>
          <w:tcPr>
            <w:tcW w:w="2765" w:type="dxa"/>
          </w:tcPr>
          <w:p w14:paraId="0092D58D" w14:textId="77777777" w:rsidR="00D653F6" w:rsidRPr="00D653F6" w:rsidRDefault="00D653F6" w:rsidP="002415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>ompartment A (%)</w:t>
            </w:r>
          </w:p>
        </w:tc>
        <w:tc>
          <w:tcPr>
            <w:tcW w:w="2766" w:type="dxa"/>
          </w:tcPr>
          <w:p w14:paraId="1C173194" w14:textId="77777777" w:rsidR="00D653F6" w:rsidRPr="00D653F6" w:rsidRDefault="00D653F6" w:rsidP="002415C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>ompartment B (%)</w:t>
            </w:r>
          </w:p>
        </w:tc>
      </w:tr>
      <w:tr w:rsidR="00D653F6" w14:paraId="5218A21E" w14:textId="77777777" w:rsidTr="002415C7">
        <w:tc>
          <w:tcPr>
            <w:tcW w:w="2765" w:type="dxa"/>
          </w:tcPr>
          <w:p w14:paraId="651F28EE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5" w:type="dxa"/>
          </w:tcPr>
          <w:p w14:paraId="7772210D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653F6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2766" w:type="dxa"/>
          </w:tcPr>
          <w:p w14:paraId="706AF3D2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653F6">
              <w:rPr>
                <w:rFonts w:ascii="Times New Roman" w:hAnsi="Times New Roman" w:cs="Times New Roman"/>
                <w:szCs w:val="21"/>
              </w:rPr>
              <w:t>5.13%</w:t>
            </w:r>
          </w:p>
        </w:tc>
      </w:tr>
      <w:tr w:rsidR="00D653F6" w14:paraId="7756DE1E" w14:textId="77777777" w:rsidTr="002415C7">
        <w:tc>
          <w:tcPr>
            <w:tcW w:w="2765" w:type="dxa"/>
          </w:tcPr>
          <w:p w14:paraId="16104938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65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65" w:type="dxa"/>
          </w:tcPr>
          <w:p w14:paraId="09D5A78A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53F6">
              <w:rPr>
                <w:rFonts w:ascii="Times New Roman" w:hAnsi="Times New Roman" w:cs="Times New Roman"/>
                <w:szCs w:val="21"/>
              </w:rPr>
              <w:t>7.70%</w:t>
            </w:r>
          </w:p>
        </w:tc>
        <w:tc>
          <w:tcPr>
            <w:tcW w:w="2766" w:type="dxa"/>
          </w:tcPr>
          <w:p w14:paraId="64890377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3F6">
              <w:rPr>
                <w:rFonts w:ascii="Times New Roman" w:hAnsi="Times New Roman" w:cs="Times New Roman"/>
                <w:szCs w:val="21"/>
              </w:rPr>
              <w:t>0.63%</w:t>
            </w:r>
          </w:p>
        </w:tc>
      </w:tr>
      <w:tr w:rsidR="00D653F6" w14:paraId="3111B8BC" w14:textId="77777777" w:rsidTr="002415C7">
        <w:tc>
          <w:tcPr>
            <w:tcW w:w="2765" w:type="dxa"/>
          </w:tcPr>
          <w:p w14:paraId="5A9428B2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653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65" w:type="dxa"/>
          </w:tcPr>
          <w:p w14:paraId="00EA21FD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653F6">
              <w:rPr>
                <w:rFonts w:ascii="Times New Roman" w:hAnsi="Times New Roman" w:cs="Times New Roman"/>
                <w:szCs w:val="21"/>
              </w:rPr>
              <w:t>3.20%</w:t>
            </w:r>
          </w:p>
        </w:tc>
        <w:tc>
          <w:tcPr>
            <w:tcW w:w="2766" w:type="dxa"/>
          </w:tcPr>
          <w:p w14:paraId="31269AE9" w14:textId="77777777" w:rsidR="00D653F6" w:rsidRPr="00D653F6" w:rsidRDefault="00D653F6" w:rsidP="002415C7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653F6">
              <w:rPr>
                <w:rFonts w:ascii="Times New Roman" w:hAnsi="Times New Roman" w:cs="Times New Roman"/>
                <w:szCs w:val="21"/>
              </w:rPr>
              <w:t>5.02%</w:t>
            </w:r>
          </w:p>
        </w:tc>
      </w:tr>
    </w:tbl>
    <w:p w14:paraId="0FE8CC58" w14:textId="77777777" w:rsidR="00D653F6" w:rsidRPr="000844D1" w:rsidRDefault="00D653F6" w:rsidP="00D653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50A5C" w14:textId="7B35A734" w:rsidR="00416432" w:rsidRDefault="00D653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53F6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653F6">
        <w:rPr>
          <w:rFonts w:ascii="Times New Roman" w:hAnsi="Times New Roman" w:cs="Times New Roman"/>
          <w:b/>
          <w:bCs/>
          <w:sz w:val="24"/>
          <w:szCs w:val="24"/>
        </w:rPr>
        <w:t xml:space="preserve">able S3. </w:t>
      </w:r>
      <w:bookmarkStart w:id="3" w:name="_Hlk128584094"/>
      <w:r w:rsidRPr="00416432">
        <w:rPr>
          <w:rFonts w:ascii="Times New Roman" w:hAnsi="Times New Roman" w:cs="Times New Roman"/>
          <w:b/>
          <w:bCs/>
          <w:sz w:val="24"/>
          <w:szCs w:val="24"/>
        </w:rPr>
        <w:t xml:space="preserve">Stat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stable and switch compartment A/B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653F6" w14:paraId="773E852F" w14:textId="77777777" w:rsidTr="00D653F6">
        <w:tc>
          <w:tcPr>
            <w:tcW w:w="1659" w:type="dxa"/>
          </w:tcPr>
          <w:p w14:paraId="16785BF6" w14:textId="77777777" w:rsidR="00D653F6" w:rsidRPr="00D653F6" w:rsidRDefault="00D653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226C9E0C" w14:textId="28A6FCE4" w:rsidR="00D653F6" w:rsidRPr="00D653F6" w:rsidRDefault="00D653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>-A</w:t>
            </w:r>
          </w:p>
        </w:tc>
        <w:tc>
          <w:tcPr>
            <w:tcW w:w="1659" w:type="dxa"/>
          </w:tcPr>
          <w:p w14:paraId="3BF7F63F" w14:textId="2128B39B" w:rsidR="00D653F6" w:rsidRPr="00D653F6" w:rsidRDefault="00D653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>-B</w:t>
            </w:r>
          </w:p>
        </w:tc>
        <w:tc>
          <w:tcPr>
            <w:tcW w:w="1659" w:type="dxa"/>
          </w:tcPr>
          <w:p w14:paraId="32AE9818" w14:textId="13A065FF" w:rsidR="00D653F6" w:rsidRPr="00D653F6" w:rsidRDefault="00D653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>-B</w:t>
            </w:r>
          </w:p>
        </w:tc>
        <w:tc>
          <w:tcPr>
            <w:tcW w:w="1660" w:type="dxa"/>
          </w:tcPr>
          <w:p w14:paraId="6F0D95F3" w14:textId="72359066" w:rsidR="00D653F6" w:rsidRPr="00D653F6" w:rsidRDefault="00D653F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D653F6">
              <w:rPr>
                <w:rFonts w:ascii="Times New Roman" w:hAnsi="Times New Roman" w:cs="Times New Roman"/>
                <w:b/>
                <w:bCs/>
                <w:szCs w:val="21"/>
              </w:rPr>
              <w:t xml:space="preserve">-A </w:t>
            </w:r>
          </w:p>
        </w:tc>
      </w:tr>
      <w:tr w:rsidR="00D653F6" w14:paraId="65EE7856" w14:textId="77777777" w:rsidTr="00D653F6">
        <w:tc>
          <w:tcPr>
            <w:tcW w:w="1659" w:type="dxa"/>
          </w:tcPr>
          <w:p w14:paraId="34884A4B" w14:textId="2ACFC13B" w:rsidR="00D653F6" w:rsidRPr="00D653F6" w:rsidRDefault="00D653F6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3F6">
              <w:rPr>
                <w:rFonts w:ascii="Times New Roman" w:hAnsi="Times New Roman" w:cs="Times New Roman"/>
                <w:szCs w:val="21"/>
              </w:rPr>
              <w:t>0 vs. N1</w:t>
            </w:r>
          </w:p>
        </w:tc>
        <w:tc>
          <w:tcPr>
            <w:tcW w:w="1659" w:type="dxa"/>
          </w:tcPr>
          <w:p w14:paraId="6B970093" w14:textId="3027BAC5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1</w:t>
            </w:r>
          </w:p>
        </w:tc>
        <w:tc>
          <w:tcPr>
            <w:tcW w:w="1659" w:type="dxa"/>
          </w:tcPr>
          <w:p w14:paraId="1AFE05BC" w14:textId="75CB3DD3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659" w:type="dxa"/>
          </w:tcPr>
          <w:p w14:paraId="1E2EBA5E" w14:textId="30DFFF1C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660" w:type="dxa"/>
          </w:tcPr>
          <w:p w14:paraId="01B05D0D" w14:textId="01A07D95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D653F6" w14:paraId="5EBA2D6D" w14:textId="77777777" w:rsidTr="00D653F6">
        <w:tc>
          <w:tcPr>
            <w:tcW w:w="1659" w:type="dxa"/>
          </w:tcPr>
          <w:p w14:paraId="088B796D" w14:textId="098FAB5B" w:rsidR="00D653F6" w:rsidRPr="00D653F6" w:rsidRDefault="00D653F6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653F6">
              <w:rPr>
                <w:rFonts w:ascii="Times New Roman" w:hAnsi="Times New Roman" w:cs="Times New Roman"/>
                <w:szCs w:val="21"/>
              </w:rPr>
              <w:t>0 vs. N2</w:t>
            </w:r>
          </w:p>
        </w:tc>
        <w:tc>
          <w:tcPr>
            <w:tcW w:w="1659" w:type="dxa"/>
          </w:tcPr>
          <w:p w14:paraId="69BE1094" w14:textId="4E810E27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3</w:t>
            </w:r>
          </w:p>
        </w:tc>
        <w:tc>
          <w:tcPr>
            <w:tcW w:w="1659" w:type="dxa"/>
          </w:tcPr>
          <w:p w14:paraId="3B8EF0A2" w14:textId="21FBC5C2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659" w:type="dxa"/>
          </w:tcPr>
          <w:p w14:paraId="75B23BC8" w14:textId="39FA9632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660" w:type="dxa"/>
          </w:tcPr>
          <w:p w14:paraId="51AC6C0E" w14:textId="668BBB35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D653F6" w14:paraId="51A42A4D" w14:textId="77777777" w:rsidTr="00D653F6">
        <w:tc>
          <w:tcPr>
            <w:tcW w:w="1659" w:type="dxa"/>
          </w:tcPr>
          <w:p w14:paraId="276D8E5C" w14:textId="50EB8F1C" w:rsidR="00D653F6" w:rsidRPr="00D653F6" w:rsidRDefault="00D653F6">
            <w:pPr>
              <w:rPr>
                <w:rFonts w:ascii="Times New Roman" w:hAnsi="Times New Roman" w:cs="Times New Roman"/>
                <w:szCs w:val="21"/>
              </w:rPr>
            </w:pPr>
            <w:r w:rsidRPr="00D653F6">
              <w:rPr>
                <w:rFonts w:ascii="Times New Roman" w:hAnsi="Times New Roman" w:cs="Times New Roman"/>
                <w:szCs w:val="21"/>
              </w:rPr>
              <w:t>N1 vs. N2</w:t>
            </w:r>
          </w:p>
        </w:tc>
        <w:tc>
          <w:tcPr>
            <w:tcW w:w="1659" w:type="dxa"/>
          </w:tcPr>
          <w:p w14:paraId="30FB1825" w14:textId="13574B25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98</w:t>
            </w:r>
          </w:p>
        </w:tc>
        <w:tc>
          <w:tcPr>
            <w:tcW w:w="1659" w:type="dxa"/>
          </w:tcPr>
          <w:p w14:paraId="2BDA0A2D" w14:textId="7FEA2804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659" w:type="dxa"/>
          </w:tcPr>
          <w:p w14:paraId="66C525CE" w14:textId="510F0FCE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660" w:type="dxa"/>
          </w:tcPr>
          <w:p w14:paraId="34483849" w14:textId="42E2FBC4" w:rsidR="00D653F6" w:rsidRPr="00D653F6" w:rsidRDefault="00D217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</w:tbl>
    <w:p w14:paraId="545C5FFD" w14:textId="77777777" w:rsidR="00D653F6" w:rsidRDefault="00D653F6">
      <w:pPr>
        <w:rPr>
          <w:rFonts w:ascii="Times New Roman" w:hAnsi="Times New Roman" w:cs="Times New Roman"/>
          <w:sz w:val="24"/>
          <w:szCs w:val="24"/>
        </w:rPr>
      </w:pPr>
    </w:p>
    <w:p w14:paraId="6E682CF3" w14:textId="77777777" w:rsidR="00896CD6" w:rsidRDefault="00896CD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CC5416" w14:textId="2A2E5688" w:rsidR="00416432" w:rsidRDefault="00416432" w:rsidP="0041643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28584112"/>
      <w:r w:rsidRPr="0041643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4D51A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>. Statistics of mRNA sequencing data.</w:t>
      </w:r>
    </w:p>
    <w:bookmarkEnd w:id="4"/>
    <w:p w14:paraId="1C167379" w14:textId="77777777" w:rsidR="00896CD6" w:rsidRPr="00416432" w:rsidRDefault="00896CD6" w:rsidP="0041643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1243"/>
        <w:gridCol w:w="1243"/>
        <w:gridCol w:w="1243"/>
        <w:gridCol w:w="1229"/>
        <w:gridCol w:w="1243"/>
        <w:gridCol w:w="1243"/>
      </w:tblGrid>
      <w:tr w:rsidR="00C50626" w14:paraId="7AF5E09D" w14:textId="77777777" w:rsidTr="007E1801">
        <w:tc>
          <w:tcPr>
            <w:tcW w:w="852" w:type="dxa"/>
          </w:tcPr>
          <w:p w14:paraId="1575F048" w14:textId="2CB5F8B4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Samples</w:t>
            </w:r>
          </w:p>
        </w:tc>
        <w:tc>
          <w:tcPr>
            <w:tcW w:w="1243" w:type="dxa"/>
          </w:tcPr>
          <w:p w14:paraId="688FAF5A" w14:textId="7B716E84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C0_1</w:t>
            </w:r>
          </w:p>
        </w:tc>
        <w:tc>
          <w:tcPr>
            <w:tcW w:w="1243" w:type="dxa"/>
          </w:tcPr>
          <w:p w14:paraId="6B470E8C" w14:textId="27A93FEC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C0_2</w:t>
            </w:r>
          </w:p>
        </w:tc>
        <w:tc>
          <w:tcPr>
            <w:tcW w:w="1243" w:type="dxa"/>
          </w:tcPr>
          <w:p w14:paraId="2005FE8F" w14:textId="04BA0776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1_1</w:t>
            </w:r>
          </w:p>
        </w:tc>
        <w:tc>
          <w:tcPr>
            <w:tcW w:w="1229" w:type="dxa"/>
          </w:tcPr>
          <w:p w14:paraId="2103646E" w14:textId="78D837B7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1_2</w:t>
            </w:r>
          </w:p>
        </w:tc>
        <w:tc>
          <w:tcPr>
            <w:tcW w:w="1243" w:type="dxa"/>
          </w:tcPr>
          <w:p w14:paraId="1A309772" w14:textId="143B39CF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2_1</w:t>
            </w:r>
          </w:p>
        </w:tc>
        <w:tc>
          <w:tcPr>
            <w:tcW w:w="1243" w:type="dxa"/>
          </w:tcPr>
          <w:p w14:paraId="552EAED4" w14:textId="1F5F639D" w:rsidR="00416432" w:rsidRPr="00416432" w:rsidRDefault="00416432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16432">
              <w:rPr>
                <w:rFonts w:ascii="Times New Roman" w:hAnsi="Times New Roman" w:cs="Times New Roman"/>
                <w:b/>
                <w:bCs/>
                <w:szCs w:val="21"/>
              </w:rPr>
              <w:t>N2_2</w:t>
            </w:r>
          </w:p>
        </w:tc>
      </w:tr>
      <w:tr w:rsidR="00C50626" w14:paraId="74D5B40E" w14:textId="77777777" w:rsidTr="007E1801">
        <w:tc>
          <w:tcPr>
            <w:tcW w:w="852" w:type="dxa"/>
          </w:tcPr>
          <w:p w14:paraId="7B0B2041" w14:textId="147D9928" w:rsidR="00416432" w:rsidRPr="00216420" w:rsidRDefault="00416432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 xml:space="preserve">Clean Reads </w:t>
            </w:r>
            <w:r w:rsidR="00C50626" w:rsidRPr="00216420">
              <w:rPr>
                <w:rFonts w:ascii="Times New Roman" w:hAnsi="Times New Roman" w:cs="Times New Roman"/>
                <w:szCs w:val="21"/>
              </w:rPr>
              <w:t>Pairs</w:t>
            </w:r>
          </w:p>
        </w:tc>
        <w:tc>
          <w:tcPr>
            <w:tcW w:w="1243" w:type="dxa"/>
          </w:tcPr>
          <w:p w14:paraId="74E14490" w14:textId="1B70DA40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6,853,255</w:t>
            </w:r>
          </w:p>
        </w:tc>
        <w:tc>
          <w:tcPr>
            <w:tcW w:w="1243" w:type="dxa"/>
          </w:tcPr>
          <w:p w14:paraId="01103856" w14:textId="7BCFDC21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6.984.031</w:t>
            </w:r>
          </w:p>
        </w:tc>
        <w:tc>
          <w:tcPr>
            <w:tcW w:w="1243" w:type="dxa"/>
          </w:tcPr>
          <w:p w14:paraId="664DDDA2" w14:textId="0CA9FCEC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7,462,813</w:t>
            </w:r>
          </w:p>
        </w:tc>
        <w:tc>
          <w:tcPr>
            <w:tcW w:w="1229" w:type="dxa"/>
          </w:tcPr>
          <w:p w14:paraId="543C7801" w14:textId="5C1661BD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6,993,216</w:t>
            </w:r>
          </w:p>
        </w:tc>
        <w:tc>
          <w:tcPr>
            <w:tcW w:w="1243" w:type="dxa"/>
          </w:tcPr>
          <w:p w14:paraId="2ED48FBD" w14:textId="6E905DA1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9,053,884</w:t>
            </w:r>
          </w:p>
        </w:tc>
        <w:tc>
          <w:tcPr>
            <w:tcW w:w="1243" w:type="dxa"/>
          </w:tcPr>
          <w:p w14:paraId="2B9B032E" w14:textId="392CF66D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8,760,637</w:t>
            </w:r>
          </w:p>
        </w:tc>
      </w:tr>
      <w:tr w:rsidR="00C50626" w14:paraId="48CA0D74" w14:textId="77777777" w:rsidTr="007E1801">
        <w:tc>
          <w:tcPr>
            <w:tcW w:w="852" w:type="dxa"/>
          </w:tcPr>
          <w:p w14:paraId="2C347CC1" w14:textId="27916DBA" w:rsidR="00416432" w:rsidRPr="00216420" w:rsidRDefault="00896CD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Clean Base</w:t>
            </w:r>
            <w:r w:rsidR="00C50626" w:rsidRPr="00216420">
              <w:rPr>
                <w:rFonts w:ascii="Times New Roman" w:hAnsi="Times New Roman" w:cs="Times New Roman"/>
                <w:szCs w:val="21"/>
              </w:rPr>
              <w:t xml:space="preserve"> (bp)</w:t>
            </w:r>
            <w:r w:rsidRPr="0021642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43" w:type="dxa"/>
          </w:tcPr>
          <w:p w14:paraId="74A2B507" w14:textId="187F526F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2,069,683,010</w:t>
            </w:r>
          </w:p>
        </w:tc>
        <w:tc>
          <w:tcPr>
            <w:tcW w:w="1243" w:type="dxa"/>
          </w:tcPr>
          <w:p w14:paraId="2107C13C" w14:textId="151E090B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2,109,177,362</w:t>
            </w:r>
          </w:p>
        </w:tc>
        <w:tc>
          <w:tcPr>
            <w:tcW w:w="1243" w:type="dxa"/>
          </w:tcPr>
          <w:p w14:paraId="418CDFA8" w14:textId="47D6CE16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2,253,769,526</w:t>
            </w:r>
          </w:p>
        </w:tc>
        <w:tc>
          <w:tcPr>
            <w:tcW w:w="1229" w:type="dxa"/>
          </w:tcPr>
          <w:p w14:paraId="546D0719" w14:textId="7219B614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2,111,951,232</w:t>
            </w:r>
          </w:p>
        </w:tc>
        <w:tc>
          <w:tcPr>
            <w:tcW w:w="1243" w:type="dxa"/>
          </w:tcPr>
          <w:p w14:paraId="75B62677" w14:textId="43A0A338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2,734,272,968</w:t>
            </w:r>
          </w:p>
        </w:tc>
        <w:tc>
          <w:tcPr>
            <w:tcW w:w="1243" w:type="dxa"/>
          </w:tcPr>
          <w:p w14:paraId="67EEA202" w14:textId="02BAA3E8" w:rsidR="00416432" w:rsidRPr="00216420" w:rsidRDefault="00C5062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2,645,712,374</w:t>
            </w:r>
          </w:p>
        </w:tc>
      </w:tr>
      <w:tr w:rsidR="00C50626" w14:paraId="4565BCCA" w14:textId="77777777" w:rsidTr="007E1801">
        <w:tc>
          <w:tcPr>
            <w:tcW w:w="852" w:type="dxa"/>
          </w:tcPr>
          <w:p w14:paraId="4879F3EB" w14:textId="77777777" w:rsidR="00216420" w:rsidRDefault="00896CD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Clean Q</w:t>
            </w:r>
            <w:r w:rsidR="00216420">
              <w:rPr>
                <w:rFonts w:ascii="Times New Roman" w:hAnsi="Times New Roman" w:cs="Times New Roman"/>
                <w:szCs w:val="21"/>
              </w:rPr>
              <w:t>20</w:t>
            </w:r>
          </w:p>
          <w:p w14:paraId="0A72F61B" w14:textId="160492A1" w:rsidR="00416432" w:rsidRPr="00216420" w:rsidRDefault="00896CD6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Bases Rate (%)</w:t>
            </w:r>
          </w:p>
        </w:tc>
        <w:tc>
          <w:tcPr>
            <w:tcW w:w="1243" w:type="dxa"/>
          </w:tcPr>
          <w:p w14:paraId="775830EA" w14:textId="66D2A908" w:rsidR="00416432" w:rsidRPr="00216420" w:rsidRDefault="0021642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42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7.3</w:t>
            </w:r>
          </w:p>
        </w:tc>
        <w:tc>
          <w:tcPr>
            <w:tcW w:w="1243" w:type="dxa"/>
          </w:tcPr>
          <w:p w14:paraId="0D596950" w14:textId="3CB4C36E" w:rsidR="00416432" w:rsidRPr="00216420" w:rsidRDefault="0021642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42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7.4</w:t>
            </w:r>
          </w:p>
        </w:tc>
        <w:tc>
          <w:tcPr>
            <w:tcW w:w="1243" w:type="dxa"/>
          </w:tcPr>
          <w:p w14:paraId="3A29CF8B" w14:textId="3999FD1E" w:rsidR="00416432" w:rsidRPr="00216420" w:rsidRDefault="0021642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42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7.3</w:t>
            </w:r>
          </w:p>
        </w:tc>
        <w:tc>
          <w:tcPr>
            <w:tcW w:w="1229" w:type="dxa"/>
          </w:tcPr>
          <w:p w14:paraId="710BEB26" w14:textId="20C316BB" w:rsidR="00416432" w:rsidRPr="00216420" w:rsidRDefault="0021642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42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7.0</w:t>
            </w:r>
          </w:p>
        </w:tc>
        <w:tc>
          <w:tcPr>
            <w:tcW w:w="1243" w:type="dxa"/>
          </w:tcPr>
          <w:p w14:paraId="714900F8" w14:textId="33E287E4" w:rsidR="00416432" w:rsidRPr="00216420" w:rsidRDefault="0021642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42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5.7</w:t>
            </w:r>
          </w:p>
        </w:tc>
        <w:tc>
          <w:tcPr>
            <w:tcW w:w="1243" w:type="dxa"/>
          </w:tcPr>
          <w:p w14:paraId="18B72727" w14:textId="54BC8545" w:rsidR="00416432" w:rsidRPr="00216420" w:rsidRDefault="00216420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1642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5.7</w:t>
            </w:r>
          </w:p>
        </w:tc>
      </w:tr>
      <w:tr w:rsidR="00C50626" w14:paraId="6A84A2B0" w14:textId="77777777" w:rsidTr="007E1801">
        <w:tc>
          <w:tcPr>
            <w:tcW w:w="852" w:type="dxa"/>
          </w:tcPr>
          <w:p w14:paraId="6B085F02" w14:textId="7A2EA087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hAnsi="Times New Roman" w:cs="Times New Roman"/>
                <w:szCs w:val="21"/>
              </w:rPr>
              <w:t>Clean Q30 Bases Rate (%)</w:t>
            </w:r>
          </w:p>
        </w:tc>
        <w:tc>
          <w:tcPr>
            <w:tcW w:w="1243" w:type="dxa"/>
          </w:tcPr>
          <w:p w14:paraId="3B31B076" w14:textId="40A22135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1</w:t>
            </w:r>
          </w:p>
        </w:tc>
        <w:tc>
          <w:tcPr>
            <w:tcW w:w="1243" w:type="dxa"/>
          </w:tcPr>
          <w:p w14:paraId="7C4B6585" w14:textId="7A5B4022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1243" w:type="dxa"/>
          </w:tcPr>
          <w:p w14:paraId="7382AA88" w14:textId="3E6F1780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1</w:t>
            </w:r>
          </w:p>
        </w:tc>
        <w:tc>
          <w:tcPr>
            <w:tcW w:w="1229" w:type="dxa"/>
          </w:tcPr>
          <w:p w14:paraId="76D51020" w14:textId="17981B07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243" w:type="dxa"/>
          </w:tcPr>
          <w:p w14:paraId="66D88B0B" w14:textId="16832ED3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.8</w:t>
            </w:r>
          </w:p>
        </w:tc>
        <w:tc>
          <w:tcPr>
            <w:tcW w:w="1243" w:type="dxa"/>
          </w:tcPr>
          <w:p w14:paraId="1C5B02BC" w14:textId="76E62C44" w:rsidR="00416432" w:rsidRPr="00216420" w:rsidRDefault="00216420">
            <w:pPr>
              <w:rPr>
                <w:rFonts w:ascii="Times New Roman" w:hAnsi="Times New Roman" w:cs="Times New Roman"/>
                <w:szCs w:val="21"/>
              </w:rPr>
            </w:pPr>
            <w:r w:rsidRPr="0021642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.5</w:t>
            </w:r>
          </w:p>
        </w:tc>
      </w:tr>
    </w:tbl>
    <w:p w14:paraId="3CDBFC9A" w14:textId="773D372B" w:rsidR="00896CD6" w:rsidRDefault="00896CD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962181" w14:textId="2DE199B1" w:rsidR="00416432" w:rsidRPr="00416432" w:rsidRDefault="00416432" w:rsidP="0041643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28584157"/>
      <w:r w:rsidRPr="0041643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4D51A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 xml:space="preserve">. Statistics of </w:t>
      </w:r>
      <w:r>
        <w:rPr>
          <w:rFonts w:ascii="Times New Roman" w:hAnsi="Times New Roman" w:cs="Times New Roman"/>
          <w:b/>
          <w:bCs/>
          <w:sz w:val="24"/>
          <w:szCs w:val="24"/>
        </w:rPr>
        <w:t>ChIP</w:t>
      </w:r>
      <w:r w:rsidR="00BB38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6432">
        <w:rPr>
          <w:rFonts w:ascii="Times New Roman" w:hAnsi="Times New Roman" w:cs="Times New Roman"/>
          <w:b/>
          <w:bCs/>
          <w:sz w:val="24"/>
          <w:szCs w:val="24"/>
        </w:rPr>
        <w:t>sequencing data.</w:t>
      </w:r>
    </w:p>
    <w:bookmarkEnd w:id="5"/>
    <w:p w14:paraId="4348A6F7" w14:textId="553A36A8" w:rsidR="00416432" w:rsidRPr="00416432" w:rsidRDefault="004164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301"/>
        <w:gridCol w:w="1336"/>
        <w:gridCol w:w="1306"/>
        <w:gridCol w:w="1187"/>
        <w:gridCol w:w="1176"/>
      </w:tblGrid>
      <w:tr w:rsidR="007573DF" w14:paraId="0C9F67A5" w14:textId="77777777" w:rsidTr="00510C77">
        <w:tc>
          <w:tcPr>
            <w:tcW w:w="1990" w:type="dxa"/>
          </w:tcPr>
          <w:p w14:paraId="1F135FBE" w14:textId="346D9BB0" w:rsidR="001B0C5F" w:rsidRDefault="001B0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</w:p>
        </w:tc>
        <w:tc>
          <w:tcPr>
            <w:tcW w:w="1301" w:type="dxa"/>
          </w:tcPr>
          <w:p w14:paraId="454CCD05" w14:textId="15F5AC85" w:rsidR="001B0C5F" w:rsidRDefault="001B0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C5F">
              <w:rPr>
                <w:rFonts w:ascii="Times New Roman" w:hAnsi="Times New Roman" w:cs="Times New Roman"/>
                <w:sz w:val="24"/>
                <w:szCs w:val="24"/>
              </w:rPr>
              <w:t>Raw Read Pairs</w:t>
            </w:r>
          </w:p>
        </w:tc>
        <w:tc>
          <w:tcPr>
            <w:tcW w:w="1336" w:type="dxa"/>
          </w:tcPr>
          <w:p w14:paraId="2E622038" w14:textId="31F7B22B" w:rsidR="001B0C5F" w:rsidRDefault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ing data (</w:t>
            </w:r>
            <w:r w:rsidR="001B0C5F" w:rsidRPr="001B0C5F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6" w:type="dxa"/>
          </w:tcPr>
          <w:p w14:paraId="057AD14D" w14:textId="44E6F363" w:rsidR="001B0C5F" w:rsidRDefault="001B0C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C5F">
              <w:rPr>
                <w:rFonts w:ascii="Times New Roman" w:hAnsi="Times New Roman" w:cs="Times New Roman"/>
                <w:sz w:val="24"/>
                <w:szCs w:val="24"/>
              </w:rPr>
              <w:t>Clean Read Pairs</w:t>
            </w:r>
          </w:p>
        </w:tc>
        <w:tc>
          <w:tcPr>
            <w:tcW w:w="1187" w:type="dxa"/>
          </w:tcPr>
          <w:p w14:paraId="53BC18FD" w14:textId="054AF99D" w:rsidR="001B0C5F" w:rsidRDefault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per pairs</w:t>
            </w:r>
          </w:p>
        </w:tc>
        <w:tc>
          <w:tcPr>
            <w:tcW w:w="1176" w:type="dxa"/>
          </w:tcPr>
          <w:p w14:paraId="72178D94" w14:textId="04A1F350" w:rsidR="001B0C5F" w:rsidRDefault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id pairs</w:t>
            </w:r>
          </w:p>
        </w:tc>
      </w:tr>
      <w:tr w:rsidR="003B639C" w14:paraId="79C62531" w14:textId="77777777" w:rsidTr="00510C77">
        <w:tc>
          <w:tcPr>
            <w:tcW w:w="1990" w:type="dxa"/>
          </w:tcPr>
          <w:p w14:paraId="1201B693" w14:textId="0D94F20A" w:rsidR="003B639C" w:rsidRPr="003B639C" w:rsidRDefault="003B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I1</w:t>
            </w:r>
          </w:p>
        </w:tc>
        <w:tc>
          <w:tcPr>
            <w:tcW w:w="1301" w:type="dxa"/>
          </w:tcPr>
          <w:p w14:paraId="66C5D1C2" w14:textId="5A83114B" w:rsidR="003B639C" w:rsidRPr="003B639C" w:rsidRDefault="003B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45,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</w:tcPr>
          <w:p w14:paraId="4E0CEDB2" w14:textId="667D551C" w:rsidR="003B639C" w:rsidRPr="003B639C" w:rsidRDefault="003B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306" w:type="dxa"/>
          </w:tcPr>
          <w:p w14:paraId="6107A6EB" w14:textId="3395041E" w:rsidR="003B639C" w:rsidRPr="003B639C" w:rsidRDefault="003B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8,445,036</w:t>
            </w:r>
          </w:p>
        </w:tc>
        <w:tc>
          <w:tcPr>
            <w:tcW w:w="1187" w:type="dxa"/>
          </w:tcPr>
          <w:p w14:paraId="7D9B7CBA" w14:textId="3BA7B9FF" w:rsidR="003B639C" w:rsidRDefault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3,640,655</w:t>
            </w:r>
          </w:p>
        </w:tc>
        <w:tc>
          <w:tcPr>
            <w:tcW w:w="1176" w:type="dxa"/>
          </w:tcPr>
          <w:p w14:paraId="510CF955" w14:textId="0F731588" w:rsidR="003B639C" w:rsidRDefault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2,629,406</w:t>
            </w:r>
          </w:p>
        </w:tc>
      </w:tr>
      <w:tr w:rsidR="007573DF" w14:paraId="11097B51" w14:textId="77777777" w:rsidTr="00510C77">
        <w:tc>
          <w:tcPr>
            <w:tcW w:w="1990" w:type="dxa"/>
          </w:tcPr>
          <w:p w14:paraId="418DB78C" w14:textId="4F55B884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1" w:type="dxa"/>
          </w:tcPr>
          <w:p w14:paraId="74C73B51" w14:textId="4532225A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45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6" w:type="dxa"/>
          </w:tcPr>
          <w:p w14:paraId="1A3B7AE1" w14:textId="30F3DB0B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06" w:type="dxa"/>
          </w:tcPr>
          <w:p w14:paraId="76E5C54E" w14:textId="6062E125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87" w:type="dxa"/>
          </w:tcPr>
          <w:p w14:paraId="67CF2AAF" w14:textId="42EF7F6E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,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6" w:type="dxa"/>
          </w:tcPr>
          <w:p w14:paraId="11A56467" w14:textId="6292FA69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</w:tr>
      <w:tr w:rsidR="007573DF" w14:paraId="6EA38C42" w14:textId="77777777" w:rsidTr="00510C77">
        <w:tc>
          <w:tcPr>
            <w:tcW w:w="1990" w:type="dxa"/>
          </w:tcPr>
          <w:p w14:paraId="5A57E89A" w14:textId="7925DA8A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_H3K27Ac_1</w:t>
            </w:r>
          </w:p>
        </w:tc>
        <w:tc>
          <w:tcPr>
            <w:tcW w:w="1301" w:type="dxa"/>
          </w:tcPr>
          <w:p w14:paraId="7983369B" w14:textId="222CA19A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10,688,875</w:t>
            </w:r>
          </w:p>
        </w:tc>
        <w:tc>
          <w:tcPr>
            <w:tcW w:w="1336" w:type="dxa"/>
          </w:tcPr>
          <w:p w14:paraId="39D2D045" w14:textId="55482570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6" w:type="dxa"/>
          </w:tcPr>
          <w:p w14:paraId="678CB98F" w14:textId="62258ABB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10,688,870</w:t>
            </w:r>
          </w:p>
        </w:tc>
        <w:tc>
          <w:tcPr>
            <w:tcW w:w="1187" w:type="dxa"/>
          </w:tcPr>
          <w:p w14:paraId="1CB7A2A1" w14:textId="226B6C0C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5,965,458</w:t>
            </w:r>
          </w:p>
        </w:tc>
        <w:tc>
          <w:tcPr>
            <w:tcW w:w="1176" w:type="dxa"/>
          </w:tcPr>
          <w:p w14:paraId="4BE6C1BF" w14:textId="482FD4FF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4,551,476</w:t>
            </w:r>
          </w:p>
        </w:tc>
      </w:tr>
      <w:tr w:rsidR="007573DF" w14:paraId="18F8D24D" w14:textId="77777777" w:rsidTr="00510C77">
        <w:tc>
          <w:tcPr>
            <w:tcW w:w="1990" w:type="dxa"/>
          </w:tcPr>
          <w:p w14:paraId="1348B1F2" w14:textId="220F14FC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_H3K27Ac_2</w:t>
            </w:r>
          </w:p>
        </w:tc>
        <w:tc>
          <w:tcPr>
            <w:tcW w:w="1301" w:type="dxa"/>
          </w:tcPr>
          <w:p w14:paraId="66DF4F07" w14:textId="0FBF5E1B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11,517,594</w:t>
            </w:r>
          </w:p>
        </w:tc>
        <w:tc>
          <w:tcPr>
            <w:tcW w:w="1336" w:type="dxa"/>
          </w:tcPr>
          <w:p w14:paraId="1FE7AFA3" w14:textId="3E06F4A7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306" w:type="dxa"/>
          </w:tcPr>
          <w:p w14:paraId="1649CFDE" w14:textId="57B65228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11,517,590</w:t>
            </w:r>
          </w:p>
        </w:tc>
        <w:tc>
          <w:tcPr>
            <w:tcW w:w="1187" w:type="dxa"/>
          </w:tcPr>
          <w:p w14:paraId="28B82E59" w14:textId="6A35A571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6,577,695</w:t>
            </w:r>
          </w:p>
        </w:tc>
        <w:tc>
          <w:tcPr>
            <w:tcW w:w="1176" w:type="dxa"/>
          </w:tcPr>
          <w:p w14:paraId="3CD6D6BD" w14:textId="7B8ABA03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4,973,663</w:t>
            </w:r>
          </w:p>
        </w:tc>
      </w:tr>
      <w:tr w:rsidR="007573DF" w14:paraId="41F1BBBE" w14:textId="77777777" w:rsidTr="00510C77">
        <w:tc>
          <w:tcPr>
            <w:tcW w:w="1990" w:type="dxa"/>
          </w:tcPr>
          <w:p w14:paraId="1CA88BF2" w14:textId="745DCF65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_H3K36me2_1</w:t>
            </w:r>
          </w:p>
        </w:tc>
        <w:tc>
          <w:tcPr>
            <w:tcW w:w="1301" w:type="dxa"/>
          </w:tcPr>
          <w:p w14:paraId="090D90B1" w14:textId="79C1E84E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896,720</w:t>
            </w:r>
          </w:p>
        </w:tc>
        <w:tc>
          <w:tcPr>
            <w:tcW w:w="1336" w:type="dxa"/>
          </w:tcPr>
          <w:p w14:paraId="68749E9B" w14:textId="2BEB2642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306" w:type="dxa"/>
          </w:tcPr>
          <w:p w14:paraId="5CF58503" w14:textId="293D7BE0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896,709</w:t>
            </w:r>
          </w:p>
        </w:tc>
        <w:tc>
          <w:tcPr>
            <w:tcW w:w="1187" w:type="dxa"/>
          </w:tcPr>
          <w:p w14:paraId="51FCA2B9" w14:textId="2F3C5E72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6,896,026</w:t>
            </w:r>
          </w:p>
        </w:tc>
        <w:tc>
          <w:tcPr>
            <w:tcW w:w="1176" w:type="dxa"/>
          </w:tcPr>
          <w:p w14:paraId="63FB7CDB" w14:textId="048CC46C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5,260,219</w:t>
            </w:r>
          </w:p>
        </w:tc>
      </w:tr>
      <w:tr w:rsidR="007573DF" w14:paraId="6B8AB7AE" w14:textId="77777777" w:rsidTr="00510C77">
        <w:tc>
          <w:tcPr>
            <w:tcW w:w="1990" w:type="dxa"/>
          </w:tcPr>
          <w:p w14:paraId="71BC4E39" w14:textId="6A790D68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_H3K36me2_2</w:t>
            </w:r>
          </w:p>
        </w:tc>
        <w:tc>
          <w:tcPr>
            <w:tcW w:w="1301" w:type="dxa"/>
          </w:tcPr>
          <w:p w14:paraId="6011D79E" w14:textId="1BA69AA7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6,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</w:tcPr>
          <w:p w14:paraId="2789AC6E" w14:textId="790DD99E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6" w:type="dxa"/>
          </w:tcPr>
          <w:p w14:paraId="67A8BE3E" w14:textId="6CCFB799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6,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7" w:type="dxa"/>
          </w:tcPr>
          <w:p w14:paraId="4F9738E6" w14:textId="598BD3F3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6" w:type="dxa"/>
          </w:tcPr>
          <w:p w14:paraId="776EAA5D" w14:textId="013DD62E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,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573DF" w14:paraId="08E03361" w14:textId="77777777" w:rsidTr="00510C77">
        <w:tc>
          <w:tcPr>
            <w:tcW w:w="1990" w:type="dxa"/>
          </w:tcPr>
          <w:p w14:paraId="43B57ED4" w14:textId="627636E9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_Kcr_1</w:t>
            </w:r>
          </w:p>
        </w:tc>
        <w:tc>
          <w:tcPr>
            <w:tcW w:w="1301" w:type="dxa"/>
          </w:tcPr>
          <w:p w14:paraId="24CF6528" w14:textId="7C11A1B5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8,651,300</w:t>
            </w:r>
          </w:p>
        </w:tc>
        <w:tc>
          <w:tcPr>
            <w:tcW w:w="1336" w:type="dxa"/>
          </w:tcPr>
          <w:p w14:paraId="436876B7" w14:textId="0D26524B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306" w:type="dxa"/>
          </w:tcPr>
          <w:p w14:paraId="199F1363" w14:textId="04172CD2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8,651,297</w:t>
            </w:r>
          </w:p>
        </w:tc>
        <w:tc>
          <w:tcPr>
            <w:tcW w:w="1187" w:type="dxa"/>
          </w:tcPr>
          <w:p w14:paraId="06B78CB1" w14:textId="58D56831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2,859,253</w:t>
            </w:r>
          </w:p>
        </w:tc>
        <w:tc>
          <w:tcPr>
            <w:tcW w:w="1176" w:type="dxa"/>
          </w:tcPr>
          <w:p w14:paraId="4A9D1FF7" w14:textId="20ADD36F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1,949,917</w:t>
            </w:r>
          </w:p>
        </w:tc>
      </w:tr>
      <w:tr w:rsidR="007573DF" w14:paraId="01BE7316" w14:textId="77777777" w:rsidTr="00510C77">
        <w:tc>
          <w:tcPr>
            <w:tcW w:w="1990" w:type="dxa"/>
          </w:tcPr>
          <w:p w14:paraId="1C1FD241" w14:textId="21C58B2A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C0_Kcr_2</w:t>
            </w:r>
          </w:p>
        </w:tc>
        <w:tc>
          <w:tcPr>
            <w:tcW w:w="1301" w:type="dxa"/>
          </w:tcPr>
          <w:p w14:paraId="0BD1BC11" w14:textId="30808368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593,841</w:t>
            </w:r>
          </w:p>
        </w:tc>
        <w:tc>
          <w:tcPr>
            <w:tcW w:w="1336" w:type="dxa"/>
          </w:tcPr>
          <w:p w14:paraId="0828915A" w14:textId="4BFA1F33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306" w:type="dxa"/>
          </w:tcPr>
          <w:p w14:paraId="175CCD84" w14:textId="66779710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593,838</w:t>
            </w:r>
          </w:p>
        </w:tc>
        <w:tc>
          <w:tcPr>
            <w:tcW w:w="1187" w:type="dxa"/>
          </w:tcPr>
          <w:p w14:paraId="5E44EDAF" w14:textId="2136CAD7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3,255,189</w:t>
            </w:r>
          </w:p>
        </w:tc>
        <w:tc>
          <w:tcPr>
            <w:tcW w:w="1176" w:type="dxa"/>
          </w:tcPr>
          <w:p w14:paraId="155F3D46" w14:textId="4EF1A9B5" w:rsidR="007573DF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3DF">
              <w:rPr>
                <w:rFonts w:ascii="Times New Roman" w:hAnsi="Times New Roman" w:cs="Times New Roman"/>
                <w:sz w:val="24"/>
                <w:szCs w:val="24"/>
              </w:rPr>
              <w:t>2,172,472</w:t>
            </w:r>
          </w:p>
        </w:tc>
      </w:tr>
      <w:tr w:rsidR="007573DF" w14:paraId="39267CD8" w14:textId="77777777" w:rsidTr="00510C77">
        <w:tc>
          <w:tcPr>
            <w:tcW w:w="1990" w:type="dxa"/>
          </w:tcPr>
          <w:p w14:paraId="29EA6089" w14:textId="7DC33696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N1P1</w:t>
            </w:r>
          </w:p>
        </w:tc>
        <w:tc>
          <w:tcPr>
            <w:tcW w:w="1301" w:type="dxa"/>
          </w:tcPr>
          <w:p w14:paraId="1F862ECE" w14:textId="69A897A4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203,165</w:t>
            </w:r>
          </w:p>
        </w:tc>
        <w:tc>
          <w:tcPr>
            <w:tcW w:w="1336" w:type="dxa"/>
          </w:tcPr>
          <w:p w14:paraId="79BE4FCD" w14:textId="30DC2FB4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306" w:type="dxa"/>
          </w:tcPr>
          <w:p w14:paraId="150869CE" w14:textId="3062D6E3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203,153</w:t>
            </w:r>
          </w:p>
        </w:tc>
        <w:tc>
          <w:tcPr>
            <w:tcW w:w="1187" w:type="dxa"/>
          </w:tcPr>
          <w:p w14:paraId="7ECFC0E6" w14:textId="1F0F36A8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5,097,626</w:t>
            </w:r>
          </w:p>
        </w:tc>
        <w:tc>
          <w:tcPr>
            <w:tcW w:w="1176" w:type="dxa"/>
          </w:tcPr>
          <w:p w14:paraId="0328392F" w14:textId="42E8C844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3,970,193</w:t>
            </w:r>
          </w:p>
        </w:tc>
      </w:tr>
      <w:tr w:rsidR="007573DF" w14:paraId="630CE3CE" w14:textId="77777777" w:rsidTr="00510C77">
        <w:tc>
          <w:tcPr>
            <w:tcW w:w="1990" w:type="dxa"/>
          </w:tcPr>
          <w:p w14:paraId="149029DD" w14:textId="47B2F0CF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N1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1" w:type="dxa"/>
          </w:tcPr>
          <w:p w14:paraId="79A2C106" w14:textId="4CC16053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03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</w:tcPr>
          <w:p w14:paraId="73D3F6CB" w14:textId="440D9AAF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306" w:type="dxa"/>
          </w:tcPr>
          <w:p w14:paraId="25AFAE14" w14:textId="6620A661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1187" w:type="dxa"/>
          </w:tcPr>
          <w:p w14:paraId="5FB5F122" w14:textId="7B5E06BE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176" w:type="dxa"/>
          </w:tcPr>
          <w:p w14:paraId="61F08436" w14:textId="13FB7820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3,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7573DF" w14:paraId="3338C5D5" w14:textId="77777777" w:rsidTr="00510C77">
        <w:tc>
          <w:tcPr>
            <w:tcW w:w="1990" w:type="dxa"/>
          </w:tcPr>
          <w:p w14:paraId="008C4E06" w14:textId="52867D8C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39C">
              <w:rPr>
                <w:rFonts w:ascii="Times New Roman" w:hAnsi="Times New Roman" w:cs="Times New Roman"/>
                <w:sz w:val="24"/>
                <w:szCs w:val="24"/>
              </w:rPr>
              <w:t>N1_H3K27Ac_1</w:t>
            </w:r>
          </w:p>
        </w:tc>
        <w:tc>
          <w:tcPr>
            <w:tcW w:w="1301" w:type="dxa"/>
          </w:tcPr>
          <w:p w14:paraId="2199FD25" w14:textId="1147D2D0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5,347,046</w:t>
            </w:r>
          </w:p>
        </w:tc>
        <w:tc>
          <w:tcPr>
            <w:tcW w:w="1336" w:type="dxa"/>
          </w:tcPr>
          <w:p w14:paraId="2B913A6D" w14:textId="635C3F08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306" w:type="dxa"/>
          </w:tcPr>
          <w:p w14:paraId="7D7B3F99" w14:textId="6C47B45C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5,347,016</w:t>
            </w:r>
          </w:p>
        </w:tc>
        <w:tc>
          <w:tcPr>
            <w:tcW w:w="1187" w:type="dxa"/>
          </w:tcPr>
          <w:p w14:paraId="7C43CA86" w14:textId="50CF615A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2,334,507</w:t>
            </w:r>
          </w:p>
        </w:tc>
        <w:tc>
          <w:tcPr>
            <w:tcW w:w="1176" w:type="dxa"/>
          </w:tcPr>
          <w:p w14:paraId="4FBD7B87" w14:textId="0E6611BB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1,857,058</w:t>
            </w:r>
          </w:p>
        </w:tc>
      </w:tr>
      <w:tr w:rsidR="007573DF" w14:paraId="54A28CF2" w14:textId="77777777" w:rsidTr="00510C77">
        <w:tc>
          <w:tcPr>
            <w:tcW w:w="1990" w:type="dxa"/>
          </w:tcPr>
          <w:p w14:paraId="240A436A" w14:textId="3F5CD8CD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1_H3K27Ac_2</w:t>
            </w:r>
          </w:p>
        </w:tc>
        <w:tc>
          <w:tcPr>
            <w:tcW w:w="1301" w:type="dxa"/>
          </w:tcPr>
          <w:p w14:paraId="38C8F47A" w14:textId="114337E4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6,150,319</w:t>
            </w:r>
          </w:p>
        </w:tc>
        <w:tc>
          <w:tcPr>
            <w:tcW w:w="1336" w:type="dxa"/>
          </w:tcPr>
          <w:p w14:paraId="1057C44A" w14:textId="36703EC0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06" w:type="dxa"/>
          </w:tcPr>
          <w:p w14:paraId="121207CD" w14:textId="3C615280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6,150,313</w:t>
            </w:r>
          </w:p>
        </w:tc>
        <w:tc>
          <w:tcPr>
            <w:tcW w:w="1187" w:type="dxa"/>
          </w:tcPr>
          <w:p w14:paraId="58C210CC" w14:textId="18D82B00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2,631,718</w:t>
            </w:r>
          </w:p>
        </w:tc>
        <w:tc>
          <w:tcPr>
            <w:tcW w:w="1176" w:type="dxa"/>
          </w:tcPr>
          <w:p w14:paraId="280B4D55" w14:textId="23172E8A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2,070,665</w:t>
            </w:r>
          </w:p>
        </w:tc>
      </w:tr>
      <w:tr w:rsidR="007573DF" w14:paraId="705BC158" w14:textId="77777777" w:rsidTr="00510C77">
        <w:tc>
          <w:tcPr>
            <w:tcW w:w="1990" w:type="dxa"/>
          </w:tcPr>
          <w:p w14:paraId="7B05FC4C" w14:textId="00658A97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1_H3K36me2_1</w:t>
            </w:r>
          </w:p>
        </w:tc>
        <w:tc>
          <w:tcPr>
            <w:tcW w:w="1301" w:type="dxa"/>
          </w:tcPr>
          <w:p w14:paraId="2FACEE64" w14:textId="73D69089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7,548,471</w:t>
            </w:r>
          </w:p>
        </w:tc>
        <w:tc>
          <w:tcPr>
            <w:tcW w:w="1336" w:type="dxa"/>
          </w:tcPr>
          <w:p w14:paraId="184232B2" w14:textId="74D1B3D0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306" w:type="dxa"/>
          </w:tcPr>
          <w:p w14:paraId="3E9F8B44" w14:textId="47F0446E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7,548,394</w:t>
            </w:r>
          </w:p>
        </w:tc>
        <w:tc>
          <w:tcPr>
            <w:tcW w:w="1187" w:type="dxa"/>
          </w:tcPr>
          <w:p w14:paraId="09AE76D0" w14:textId="647DD29D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9,063,745</w:t>
            </w:r>
          </w:p>
        </w:tc>
        <w:tc>
          <w:tcPr>
            <w:tcW w:w="1176" w:type="dxa"/>
          </w:tcPr>
          <w:p w14:paraId="0510CB81" w14:textId="552302F4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7,294,859</w:t>
            </w:r>
          </w:p>
        </w:tc>
      </w:tr>
      <w:tr w:rsidR="007573DF" w14:paraId="1A61DC83" w14:textId="77777777" w:rsidTr="00510C77">
        <w:tc>
          <w:tcPr>
            <w:tcW w:w="1990" w:type="dxa"/>
          </w:tcPr>
          <w:p w14:paraId="0B1530A0" w14:textId="332EC066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1_H3K36me2_2</w:t>
            </w:r>
          </w:p>
        </w:tc>
        <w:tc>
          <w:tcPr>
            <w:tcW w:w="1301" w:type="dxa"/>
          </w:tcPr>
          <w:p w14:paraId="46F73414" w14:textId="0ECA2FB6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6,592,884</w:t>
            </w:r>
          </w:p>
        </w:tc>
        <w:tc>
          <w:tcPr>
            <w:tcW w:w="1336" w:type="dxa"/>
          </w:tcPr>
          <w:p w14:paraId="1495C7D3" w14:textId="28D9316F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306" w:type="dxa"/>
          </w:tcPr>
          <w:p w14:paraId="511F93FC" w14:textId="36CDECC2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6,592,868</w:t>
            </w:r>
          </w:p>
        </w:tc>
        <w:tc>
          <w:tcPr>
            <w:tcW w:w="1187" w:type="dxa"/>
          </w:tcPr>
          <w:p w14:paraId="437D1C70" w14:textId="0F83806D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8,352,849</w:t>
            </w:r>
          </w:p>
        </w:tc>
        <w:tc>
          <w:tcPr>
            <w:tcW w:w="1176" w:type="dxa"/>
          </w:tcPr>
          <w:p w14:paraId="31B8D220" w14:textId="5A5646E1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6,687,899</w:t>
            </w:r>
          </w:p>
        </w:tc>
      </w:tr>
      <w:tr w:rsidR="007573DF" w14:paraId="58E0A59F" w14:textId="77777777" w:rsidTr="00510C77">
        <w:tc>
          <w:tcPr>
            <w:tcW w:w="1990" w:type="dxa"/>
          </w:tcPr>
          <w:p w14:paraId="37553A9F" w14:textId="6BBB4506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1_Kcr_1</w:t>
            </w:r>
          </w:p>
        </w:tc>
        <w:tc>
          <w:tcPr>
            <w:tcW w:w="1301" w:type="dxa"/>
          </w:tcPr>
          <w:p w14:paraId="5BB6C5F8" w14:textId="7DF76791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212,125</w:t>
            </w:r>
          </w:p>
        </w:tc>
        <w:tc>
          <w:tcPr>
            <w:tcW w:w="1336" w:type="dxa"/>
          </w:tcPr>
          <w:p w14:paraId="0DD59DA1" w14:textId="0932A230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306" w:type="dxa"/>
          </w:tcPr>
          <w:p w14:paraId="570CD77E" w14:textId="146D044B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212,086</w:t>
            </w:r>
          </w:p>
        </w:tc>
        <w:tc>
          <w:tcPr>
            <w:tcW w:w="1187" w:type="dxa"/>
          </w:tcPr>
          <w:p w14:paraId="22B3EAD8" w14:textId="7FCE81D2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4,658,551</w:t>
            </w:r>
          </w:p>
        </w:tc>
        <w:tc>
          <w:tcPr>
            <w:tcW w:w="1176" w:type="dxa"/>
          </w:tcPr>
          <w:p w14:paraId="6B4533C9" w14:textId="78203A4A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3,717,281</w:t>
            </w:r>
          </w:p>
        </w:tc>
      </w:tr>
      <w:tr w:rsidR="007573DF" w14:paraId="57C0BFDA" w14:textId="77777777" w:rsidTr="00510C77">
        <w:tc>
          <w:tcPr>
            <w:tcW w:w="1990" w:type="dxa"/>
          </w:tcPr>
          <w:p w14:paraId="3D3EAB7D" w14:textId="227B98D9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1_Kcr_2</w:t>
            </w:r>
          </w:p>
        </w:tc>
        <w:tc>
          <w:tcPr>
            <w:tcW w:w="1301" w:type="dxa"/>
          </w:tcPr>
          <w:p w14:paraId="2845B560" w14:textId="2051B4C6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8,210,165</w:t>
            </w:r>
          </w:p>
        </w:tc>
        <w:tc>
          <w:tcPr>
            <w:tcW w:w="1336" w:type="dxa"/>
          </w:tcPr>
          <w:p w14:paraId="154BEAFC" w14:textId="67587116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306" w:type="dxa"/>
          </w:tcPr>
          <w:p w14:paraId="1C82877C" w14:textId="52A24E61" w:rsidR="007573DF" w:rsidRPr="003B639C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8,210,156</w:t>
            </w:r>
          </w:p>
        </w:tc>
        <w:tc>
          <w:tcPr>
            <w:tcW w:w="1187" w:type="dxa"/>
          </w:tcPr>
          <w:p w14:paraId="569473E4" w14:textId="433678A1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4,071,416</w:t>
            </w:r>
          </w:p>
        </w:tc>
        <w:tc>
          <w:tcPr>
            <w:tcW w:w="1176" w:type="dxa"/>
          </w:tcPr>
          <w:p w14:paraId="182ED57C" w14:textId="4AFDE61A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3,229,736</w:t>
            </w:r>
          </w:p>
        </w:tc>
      </w:tr>
      <w:tr w:rsidR="007573DF" w14:paraId="4A750118" w14:textId="77777777" w:rsidTr="00510C77">
        <w:tc>
          <w:tcPr>
            <w:tcW w:w="1990" w:type="dxa"/>
          </w:tcPr>
          <w:p w14:paraId="5736E6DF" w14:textId="585FF2C8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I1</w:t>
            </w:r>
          </w:p>
        </w:tc>
        <w:tc>
          <w:tcPr>
            <w:tcW w:w="1301" w:type="dxa"/>
          </w:tcPr>
          <w:p w14:paraId="7043EC2D" w14:textId="1B9A9AA4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652,281</w:t>
            </w:r>
          </w:p>
        </w:tc>
        <w:tc>
          <w:tcPr>
            <w:tcW w:w="1336" w:type="dxa"/>
          </w:tcPr>
          <w:p w14:paraId="78C85B27" w14:textId="32B41C29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306" w:type="dxa"/>
          </w:tcPr>
          <w:p w14:paraId="395DDB15" w14:textId="273293D9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652,274</w:t>
            </w:r>
          </w:p>
        </w:tc>
        <w:tc>
          <w:tcPr>
            <w:tcW w:w="1187" w:type="dxa"/>
          </w:tcPr>
          <w:p w14:paraId="60AA8E77" w14:textId="27FC33ED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5,412,030</w:t>
            </w:r>
          </w:p>
        </w:tc>
        <w:tc>
          <w:tcPr>
            <w:tcW w:w="1176" w:type="dxa"/>
          </w:tcPr>
          <w:p w14:paraId="0A286345" w14:textId="3F0711F6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4,008,958</w:t>
            </w:r>
          </w:p>
        </w:tc>
      </w:tr>
      <w:tr w:rsidR="007573DF" w14:paraId="5DBDC5AC" w14:textId="77777777" w:rsidTr="00510C77">
        <w:tc>
          <w:tcPr>
            <w:tcW w:w="1990" w:type="dxa"/>
          </w:tcPr>
          <w:p w14:paraId="05B7C3F3" w14:textId="50CA9D8A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1" w:type="dxa"/>
          </w:tcPr>
          <w:p w14:paraId="75E4E6AA" w14:textId="75D23A94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36" w:type="dxa"/>
          </w:tcPr>
          <w:p w14:paraId="6971FA19" w14:textId="34606535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06" w:type="dxa"/>
          </w:tcPr>
          <w:p w14:paraId="5494721D" w14:textId="651FA016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87" w:type="dxa"/>
          </w:tcPr>
          <w:p w14:paraId="5DEAA4FD" w14:textId="1D1428BF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76" w:type="dxa"/>
          </w:tcPr>
          <w:p w14:paraId="0DC871AE" w14:textId="045EACAF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573DF" w14:paraId="52656A18" w14:textId="77777777" w:rsidTr="00510C77">
        <w:tc>
          <w:tcPr>
            <w:tcW w:w="1990" w:type="dxa"/>
          </w:tcPr>
          <w:p w14:paraId="545550CB" w14:textId="2BD73983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_H3K27Ac_1</w:t>
            </w:r>
          </w:p>
        </w:tc>
        <w:tc>
          <w:tcPr>
            <w:tcW w:w="1301" w:type="dxa"/>
          </w:tcPr>
          <w:p w14:paraId="68095881" w14:textId="23DC27E3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047,852</w:t>
            </w:r>
          </w:p>
        </w:tc>
        <w:tc>
          <w:tcPr>
            <w:tcW w:w="1336" w:type="dxa"/>
          </w:tcPr>
          <w:p w14:paraId="4995481F" w14:textId="736734AB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306" w:type="dxa"/>
          </w:tcPr>
          <w:p w14:paraId="7EFC9F61" w14:textId="388AFDCB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9,047,849</w:t>
            </w:r>
          </w:p>
        </w:tc>
        <w:tc>
          <w:tcPr>
            <w:tcW w:w="1187" w:type="dxa"/>
          </w:tcPr>
          <w:p w14:paraId="3C7B4F70" w14:textId="332AB16B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2,629,304</w:t>
            </w:r>
          </w:p>
        </w:tc>
        <w:tc>
          <w:tcPr>
            <w:tcW w:w="1176" w:type="dxa"/>
          </w:tcPr>
          <w:p w14:paraId="61A3579F" w14:textId="1D032572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1,957,807</w:t>
            </w:r>
          </w:p>
        </w:tc>
      </w:tr>
      <w:tr w:rsidR="007573DF" w14:paraId="650598AA" w14:textId="77777777" w:rsidTr="00510C77">
        <w:tc>
          <w:tcPr>
            <w:tcW w:w="1990" w:type="dxa"/>
          </w:tcPr>
          <w:p w14:paraId="17A3F3D0" w14:textId="1D62262E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_H3K27A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1" w:type="dxa"/>
          </w:tcPr>
          <w:p w14:paraId="07CD24EB" w14:textId="4D41F83C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0,102,584</w:t>
            </w:r>
          </w:p>
        </w:tc>
        <w:tc>
          <w:tcPr>
            <w:tcW w:w="1336" w:type="dxa"/>
          </w:tcPr>
          <w:p w14:paraId="640E013E" w14:textId="08DDC97E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306" w:type="dxa"/>
          </w:tcPr>
          <w:p w14:paraId="0852985F" w14:textId="7869396C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0,102,583</w:t>
            </w:r>
          </w:p>
        </w:tc>
        <w:tc>
          <w:tcPr>
            <w:tcW w:w="1187" w:type="dxa"/>
          </w:tcPr>
          <w:p w14:paraId="63AC16C1" w14:textId="17929438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3,019,662</w:t>
            </w:r>
          </w:p>
        </w:tc>
        <w:tc>
          <w:tcPr>
            <w:tcW w:w="1176" w:type="dxa"/>
          </w:tcPr>
          <w:p w14:paraId="5BF1C453" w14:textId="5EE8D734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2,223,978</w:t>
            </w:r>
          </w:p>
        </w:tc>
      </w:tr>
      <w:tr w:rsidR="007573DF" w14:paraId="5257C7C2" w14:textId="77777777" w:rsidTr="00510C77">
        <w:tc>
          <w:tcPr>
            <w:tcW w:w="1990" w:type="dxa"/>
          </w:tcPr>
          <w:p w14:paraId="22BE9CE8" w14:textId="1BB8FD2E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_H3K36me2_1</w:t>
            </w:r>
          </w:p>
        </w:tc>
        <w:tc>
          <w:tcPr>
            <w:tcW w:w="1301" w:type="dxa"/>
          </w:tcPr>
          <w:p w14:paraId="05964062" w14:textId="45DC5D91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8,891,233</w:t>
            </w:r>
          </w:p>
        </w:tc>
        <w:tc>
          <w:tcPr>
            <w:tcW w:w="1336" w:type="dxa"/>
          </w:tcPr>
          <w:p w14:paraId="7030A9BE" w14:textId="07EBAC5C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306" w:type="dxa"/>
          </w:tcPr>
          <w:p w14:paraId="15ECDC6E" w14:textId="2BDAACB7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8,891,225</w:t>
            </w:r>
          </w:p>
        </w:tc>
        <w:tc>
          <w:tcPr>
            <w:tcW w:w="1187" w:type="dxa"/>
          </w:tcPr>
          <w:p w14:paraId="3AD12BEC" w14:textId="701BBC4D" w:rsidR="007573DF" w:rsidRDefault="00372B06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4,699,901</w:t>
            </w:r>
          </w:p>
        </w:tc>
        <w:tc>
          <w:tcPr>
            <w:tcW w:w="1176" w:type="dxa"/>
          </w:tcPr>
          <w:p w14:paraId="058ECCE9" w14:textId="62EA3A4D" w:rsidR="007573DF" w:rsidRDefault="005F4D4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D4F">
              <w:rPr>
                <w:rFonts w:ascii="Times New Roman" w:hAnsi="Times New Roman" w:cs="Times New Roman"/>
                <w:sz w:val="24"/>
                <w:szCs w:val="24"/>
              </w:rPr>
              <w:t>3,585,888</w:t>
            </w:r>
          </w:p>
        </w:tc>
      </w:tr>
      <w:tr w:rsidR="007573DF" w14:paraId="1136F2F5" w14:textId="77777777" w:rsidTr="00510C77">
        <w:tc>
          <w:tcPr>
            <w:tcW w:w="1990" w:type="dxa"/>
          </w:tcPr>
          <w:p w14:paraId="0C973166" w14:textId="43E79AE9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_H3K36me2_2</w:t>
            </w:r>
          </w:p>
        </w:tc>
        <w:tc>
          <w:tcPr>
            <w:tcW w:w="1301" w:type="dxa"/>
          </w:tcPr>
          <w:p w14:paraId="1F4EDA51" w14:textId="74F257C9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0,753,221</w:t>
            </w:r>
          </w:p>
        </w:tc>
        <w:tc>
          <w:tcPr>
            <w:tcW w:w="1336" w:type="dxa"/>
          </w:tcPr>
          <w:p w14:paraId="2F1A1B1C" w14:textId="271EE3FC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306" w:type="dxa"/>
          </w:tcPr>
          <w:p w14:paraId="178ED82B" w14:textId="5182BAA0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0,753,211</w:t>
            </w:r>
          </w:p>
        </w:tc>
        <w:tc>
          <w:tcPr>
            <w:tcW w:w="1187" w:type="dxa"/>
          </w:tcPr>
          <w:p w14:paraId="5E0798AD" w14:textId="3BB2EB24" w:rsidR="007573DF" w:rsidRDefault="00372B06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5,862,650</w:t>
            </w:r>
          </w:p>
        </w:tc>
        <w:tc>
          <w:tcPr>
            <w:tcW w:w="1176" w:type="dxa"/>
          </w:tcPr>
          <w:p w14:paraId="64790162" w14:textId="1B428831" w:rsidR="007573DF" w:rsidRDefault="00372B06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4,396,932</w:t>
            </w:r>
          </w:p>
        </w:tc>
      </w:tr>
      <w:tr w:rsidR="007573DF" w14:paraId="6EDA7BED" w14:textId="77777777" w:rsidTr="00510C77">
        <w:tc>
          <w:tcPr>
            <w:tcW w:w="1990" w:type="dxa"/>
          </w:tcPr>
          <w:p w14:paraId="04135921" w14:textId="265C07BE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_Kcr_1</w:t>
            </w:r>
          </w:p>
        </w:tc>
        <w:tc>
          <w:tcPr>
            <w:tcW w:w="1301" w:type="dxa"/>
          </w:tcPr>
          <w:p w14:paraId="754EFC56" w14:textId="42C93B1F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10,930,853</w:t>
            </w:r>
          </w:p>
        </w:tc>
        <w:tc>
          <w:tcPr>
            <w:tcW w:w="1336" w:type="dxa"/>
          </w:tcPr>
          <w:p w14:paraId="723355AB" w14:textId="054CADF9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39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306" w:type="dxa"/>
          </w:tcPr>
          <w:p w14:paraId="366A66A6" w14:textId="4451E4EE" w:rsidR="007573DF" w:rsidRPr="00EC5F4D" w:rsidRDefault="007573DF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39">
              <w:rPr>
                <w:rFonts w:ascii="Times New Roman" w:hAnsi="Times New Roman" w:cs="Times New Roman"/>
                <w:sz w:val="24"/>
                <w:szCs w:val="24"/>
              </w:rPr>
              <w:t>10,930,841</w:t>
            </w:r>
          </w:p>
        </w:tc>
        <w:tc>
          <w:tcPr>
            <w:tcW w:w="1187" w:type="dxa"/>
          </w:tcPr>
          <w:p w14:paraId="2AF0CCF1" w14:textId="23A3231E" w:rsidR="007573DF" w:rsidRDefault="00372B06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7,029,623</w:t>
            </w:r>
          </w:p>
        </w:tc>
        <w:tc>
          <w:tcPr>
            <w:tcW w:w="1176" w:type="dxa"/>
          </w:tcPr>
          <w:p w14:paraId="72F2FCD5" w14:textId="5C1E0F8F" w:rsidR="007573DF" w:rsidRDefault="00372B06" w:rsidP="007573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5,372,063</w:t>
            </w:r>
          </w:p>
        </w:tc>
      </w:tr>
      <w:tr w:rsidR="00510C77" w14:paraId="494B284E" w14:textId="77777777" w:rsidTr="00510C77">
        <w:tc>
          <w:tcPr>
            <w:tcW w:w="1990" w:type="dxa"/>
          </w:tcPr>
          <w:p w14:paraId="4ED11960" w14:textId="4F6080D8" w:rsidR="00510C77" w:rsidRPr="00EC5F4D" w:rsidRDefault="00510C77" w:rsidP="00510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F4D">
              <w:rPr>
                <w:rFonts w:ascii="Times New Roman" w:hAnsi="Times New Roman" w:cs="Times New Roman"/>
                <w:sz w:val="24"/>
                <w:szCs w:val="24"/>
              </w:rPr>
              <w:t>N2_Kcr_2</w:t>
            </w:r>
          </w:p>
        </w:tc>
        <w:tc>
          <w:tcPr>
            <w:tcW w:w="1301" w:type="dxa"/>
          </w:tcPr>
          <w:p w14:paraId="46C74F77" w14:textId="35C73E4E" w:rsidR="00510C77" w:rsidRPr="00EC5F4D" w:rsidRDefault="00510C77" w:rsidP="00510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39">
              <w:rPr>
                <w:rFonts w:ascii="Times New Roman" w:hAnsi="Times New Roman" w:cs="Times New Roman"/>
                <w:sz w:val="24"/>
                <w:szCs w:val="24"/>
              </w:rPr>
              <w:t>8,257,929</w:t>
            </w:r>
          </w:p>
        </w:tc>
        <w:tc>
          <w:tcPr>
            <w:tcW w:w="1336" w:type="dxa"/>
          </w:tcPr>
          <w:p w14:paraId="67406F08" w14:textId="1FF038B5" w:rsidR="00510C77" w:rsidRPr="00EC5F4D" w:rsidRDefault="00510C77" w:rsidP="00510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39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306" w:type="dxa"/>
          </w:tcPr>
          <w:p w14:paraId="2DF067D7" w14:textId="1ED234A8" w:rsidR="00510C77" w:rsidRPr="00EC5F4D" w:rsidRDefault="00510C77" w:rsidP="00510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1339">
              <w:rPr>
                <w:rFonts w:ascii="Times New Roman" w:hAnsi="Times New Roman" w:cs="Times New Roman"/>
                <w:sz w:val="24"/>
                <w:szCs w:val="24"/>
              </w:rPr>
              <w:t>8,257,923</w:t>
            </w:r>
          </w:p>
        </w:tc>
        <w:tc>
          <w:tcPr>
            <w:tcW w:w="1187" w:type="dxa"/>
          </w:tcPr>
          <w:p w14:paraId="7ACC6617" w14:textId="4A1643D3" w:rsidR="00510C77" w:rsidRDefault="00510C77" w:rsidP="00510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,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76" w:type="dxa"/>
          </w:tcPr>
          <w:p w14:paraId="0E756909" w14:textId="13BFF67E" w:rsidR="00510C77" w:rsidRDefault="00510C77" w:rsidP="00510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72B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</w:tbl>
    <w:p w14:paraId="1946A61E" w14:textId="465F9DE5" w:rsidR="005D58E1" w:rsidRDefault="005D58E1">
      <w:pPr>
        <w:rPr>
          <w:rFonts w:ascii="Times New Roman" w:hAnsi="Times New Roman" w:cs="Times New Roman"/>
          <w:sz w:val="24"/>
          <w:szCs w:val="24"/>
        </w:rPr>
      </w:pPr>
    </w:p>
    <w:p w14:paraId="5D394197" w14:textId="762385B8" w:rsidR="005D58E1" w:rsidRDefault="005D58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123718" w14:textId="77777777" w:rsidR="00C50CB7" w:rsidRDefault="00C50CB7" w:rsidP="00C50CB7"/>
    <w:p w14:paraId="76D8544E" w14:textId="143AF7D9" w:rsidR="00C50CB7" w:rsidRDefault="00C50CB7" w:rsidP="00C50CB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28584196"/>
      <w:r w:rsidRPr="000844D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E2088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tatic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tal 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>peaks in three modifications (H3K27ac, H3K36me2 and Kcr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bookmarkEnd w:id="6"/>
    <w:p w14:paraId="64272434" w14:textId="77777777" w:rsidR="00C50CB7" w:rsidRPr="000844D1" w:rsidRDefault="00C50CB7" w:rsidP="00C50CB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50CB7" w14:paraId="7F94CE86" w14:textId="77777777" w:rsidTr="00844128">
        <w:tc>
          <w:tcPr>
            <w:tcW w:w="2074" w:type="dxa"/>
          </w:tcPr>
          <w:p w14:paraId="4CA4C012" w14:textId="77777777" w:rsidR="00C50CB7" w:rsidRPr="000844D1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</w:tcPr>
          <w:p w14:paraId="676962EE" w14:textId="77777777" w:rsidR="00C50CB7" w:rsidRPr="000844D1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084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14:paraId="51052FFB" w14:textId="77777777" w:rsidR="00C50CB7" w:rsidRPr="000844D1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84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4" w:type="dxa"/>
          </w:tcPr>
          <w:p w14:paraId="4F0EA31F" w14:textId="77777777" w:rsidR="00C50CB7" w:rsidRPr="000844D1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44D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84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C50CB7" w14:paraId="41A8D693" w14:textId="77777777" w:rsidTr="00844128">
        <w:tc>
          <w:tcPr>
            <w:tcW w:w="2074" w:type="dxa"/>
          </w:tcPr>
          <w:p w14:paraId="0AC3EAF6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3K27ac</w:t>
            </w:r>
          </w:p>
        </w:tc>
        <w:tc>
          <w:tcPr>
            <w:tcW w:w="2074" w:type="dxa"/>
          </w:tcPr>
          <w:p w14:paraId="191991A6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416</w:t>
            </w:r>
          </w:p>
        </w:tc>
        <w:tc>
          <w:tcPr>
            <w:tcW w:w="2074" w:type="dxa"/>
          </w:tcPr>
          <w:p w14:paraId="04F53C37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737</w:t>
            </w:r>
          </w:p>
        </w:tc>
        <w:tc>
          <w:tcPr>
            <w:tcW w:w="2074" w:type="dxa"/>
          </w:tcPr>
          <w:p w14:paraId="4F13B237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861</w:t>
            </w:r>
          </w:p>
        </w:tc>
      </w:tr>
      <w:tr w:rsidR="00C50CB7" w14:paraId="7A501881" w14:textId="77777777" w:rsidTr="00844128">
        <w:tc>
          <w:tcPr>
            <w:tcW w:w="2074" w:type="dxa"/>
          </w:tcPr>
          <w:p w14:paraId="053CA324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3K36me2</w:t>
            </w:r>
          </w:p>
        </w:tc>
        <w:tc>
          <w:tcPr>
            <w:tcW w:w="2074" w:type="dxa"/>
          </w:tcPr>
          <w:p w14:paraId="024B5879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071</w:t>
            </w:r>
          </w:p>
        </w:tc>
        <w:tc>
          <w:tcPr>
            <w:tcW w:w="2074" w:type="dxa"/>
          </w:tcPr>
          <w:p w14:paraId="1F8DDCDF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176</w:t>
            </w:r>
          </w:p>
        </w:tc>
        <w:tc>
          <w:tcPr>
            <w:tcW w:w="2074" w:type="dxa"/>
          </w:tcPr>
          <w:p w14:paraId="205F125C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579</w:t>
            </w:r>
          </w:p>
        </w:tc>
      </w:tr>
      <w:tr w:rsidR="00C50CB7" w14:paraId="5C49650A" w14:textId="77777777" w:rsidTr="00844128">
        <w:tc>
          <w:tcPr>
            <w:tcW w:w="2074" w:type="dxa"/>
          </w:tcPr>
          <w:p w14:paraId="6DC8F8D5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074" w:type="dxa"/>
          </w:tcPr>
          <w:p w14:paraId="51FEF9D7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327</w:t>
            </w:r>
          </w:p>
        </w:tc>
        <w:tc>
          <w:tcPr>
            <w:tcW w:w="2074" w:type="dxa"/>
          </w:tcPr>
          <w:p w14:paraId="3DC38DB0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315</w:t>
            </w:r>
          </w:p>
        </w:tc>
        <w:tc>
          <w:tcPr>
            <w:tcW w:w="2074" w:type="dxa"/>
          </w:tcPr>
          <w:p w14:paraId="121F77F3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980</w:t>
            </w:r>
          </w:p>
        </w:tc>
      </w:tr>
    </w:tbl>
    <w:p w14:paraId="06B62094" w14:textId="77777777" w:rsidR="00C50CB7" w:rsidRDefault="00C50CB7" w:rsidP="00C50CB7"/>
    <w:p w14:paraId="140C8F7B" w14:textId="77777777" w:rsidR="00C50CB7" w:rsidRDefault="00C50CB7" w:rsidP="00C50CB7"/>
    <w:p w14:paraId="40E920A0" w14:textId="637A3B02" w:rsidR="00C50CB7" w:rsidRDefault="00C50CB7" w:rsidP="00C50C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44D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E2088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tatic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verlap </w:t>
      </w:r>
      <w:r w:rsidRPr="000844D1">
        <w:rPr>
          <w:rFonts w:ascii="Times New Roman" w:hAnsi="Times New Roman" w:cs="Times New Roman"/>
          <w:b/>
          <w:bCs/>
          <w:sz w:val="24"/>
          <w:szCs w:val="24"/>
        </w:rPr>
        <w:t xml:space="preserve">peaks </w:t>
      </w:r>
      <w:r>
        <w:rPr>
          <w:rFonts w:ascii="Times New Roman" w:hAnsi="Times New Roman" w:cs="Times New Roman"/>
          <w:b/>
          <w:bCs/>
          <w:sz w:val="24"/>
          <w:szCs w:val="24"/>
        </w:rPr>
        <w:t>for ChIP-seq under C0 vs. N1 and C0 vs. N2.</w:t>
      </w:r>
    </w:p>
    <w:p w14:paraId="4A9563C7" w14:textId="77777777" w:rsidR="00C50CB7" w:rsidRDefault="00C50CB7" w:rsidP="00C50CB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50CB7" w14:paraId="30AAA4A6" w14:textId="77777777" w:rsidTr="00844128">
        <w:tc>
          <w:tcPr>
            <w:tcW w:w="2765" w:type="dxa"/>
          </w:tcPr>
          <w:p w14:paraId="6021B856" w14:textId="77777777" w:rsidR="00C50CB7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5" w:type="dxa"/>
          </w:tcPr>
          <w:p w14:paraId="08A99C6E" w14:textId="77777777" w:rsidR="00C50CB7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vs. N1</w:t>
            </w:r>
          </w:p>
        </w:tc>
        <w:tc>
          <w:tcPr>
            <w:tcW w:w="2766" w:type="dxa"/>
          </w:tcPr>
          <w:p w14:paraId="6DE2CBA0" w14:textId="77777777" w:rsidR="00C50CB7" w:rsidRDefault="00C50CB7" w:rsidP="008441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vs. N2</w:t>
            </w:r>
          </w:p>
        </w:tc>
      </w:tr>
      <w:tr w:rsidR="00C50CB7" w14:paraId="1EAA86A3" w14:textId="77777777" w:rsidTr="00844128">
        <w:tc>
          <w:tcPr>
            <w:tcW w:w="2765" w:type="dxa"/>
          </w:tcPr>
          <w:p w14:paraId="1D7B40F5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3K27ac</w:t>
            </w:r>
          </w:p>
        </w:tc>
        <w:tc>
          <w:tcPr>
            <w:tcW w:w="2765" w:type="dxa"/>
          </w:tcPr>
          <w:p w14:paraId="1C77C9E1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025</w:t>
            </w:r>
          </w:p>
        </w:tc>
        <w:tc>
          <w:tcPr>
            <w:tcW w:w="2766" w:type="dxa"/>
          </w:tcPr>
          <w:p w14:paraId="3A886C2B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950</w:t>
            </w:r>
          </w:p>
        </w:tc>
      </w:tr>
      <w:tr w:rsidR="00C50CB7" w14:paraId="36E41F0D" w14:textId="77777777" w:rsidTr="00844128">
        <w:tc>
          <w:tcPr>
            <w:tcW w:w="2765" w:type="dxa"/>
          </w:tcPr>
          <w:p w14:paraId="0EFBECF7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3K36me2</w:t>
            </w:r>
          </w:p>
        </w:tc>
        <w:tc>
          <w:tcPr>
            <w:tcW w:w="2765" w:type="dxa"/>
          </w:tcPr>
          <w:p w14:paraId="71BE79B9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653</w:t>
            </w:r>
          </w:p>
        </w:tc>
        <w:tc>
          <w:tcPr>
            <w:tcW w:w="2766" w:type="dxa"/>
          </w:tcPr>
          <w:p w14:paraId="33509EAD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748</w:t>
            </w:r>
          </w:p>
        </w:tc>
      </w:tr>
      <w:tr w:rsidR="00C50CB7" w14:paraId="763E7D3A" w14:textId="77777777" w:rsidTr="00844128">
        <w:tc>
          <w:tcPr>
            <w:tcW w:w="2765" w:type="dxa"/>
          </w:tcPr>
          <w:p w14:paraId="68880525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2765" w:type="dxa"/>
          </w:tcPr>
          <w:p w14:paraId="453A4AF6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885</w:t>
            </w:r>
          </w:p>
        </w:tc>
        <w:tc>
          <w:tcPr>
            <w:tcW w:w="2766" w:type="dxa"/>
          </w:tcPr>
          <w:p w14:paraId="685A9622" w14:textId="77777777" w:rsidR="00C50CB7" w:rsidRPr="007E1801" w:rsidRDefault="00C50CB7" w:rsidP="00844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E1801">
              <w:rPr>
                <w:rFonts w:ascii="Times New Roman" w:hAnsi="Times New Roman" w:cs="Times New Roman"/>
                <w:sz w:val="24"/>
                <w:szCs w:val="24"/>
              </w:rPr>
              <w:t>,245</w:t>
            </w:r>
          </w:p>
        </w:tc>
      </w:tr>
    </w:tbl>
    <w:p w14:paraId="565702F8" w14:textId="77777777" w:rsidR="00C50CB7" w:rsidRPr="000844D1" w:rsidRDefault="00C50CB7" w:rsidP="00C50CB7"/>
    <w:p w14:paraId="66CD8992" w14:textId="77777777" w:rsidR="005D58E1" w:rsidRPr="00114AF4" w:rsidRDefault="005D58E1">
      <w:pPr>
        <w:rPr>
          <w:rFonts w:ascii="Times New Roman" w:hAnsi="Times New Roman" w:cs="Times New Roman"/>
          <w:sz w:val="24"/>
          <w:szCs w:val="24"/>
        </w:rPr>
      </w:pPr>
    </w:p>
    <w:sectPr w:rsidR="005D58E1" w:rsidRPr="00114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F0E6E" w14:textId="77777777" w:rsidR="0033656F" w:rsidRDefault="0033656F" w:rsidP="00C50626">
      <w:r>
        <w:separator/>
      </w:r>
    </w:p>
  </w:endnote>
  <w:endnote w:type="continuationSeparator" w:id="0">
    <w:p w14:paraId="27F7B1DF" w14:textId="77777777" w:rsidR="0033656F" w:rsidRDefault="0033656F" w:rsidP="00C50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FD4D8" w14:textId="77777777" w:rsidR="0033656F" w:rsidRDefault="0033656F" w:rsidP="00C50626">
      <w:r>
        <w:separator/>
      </w:r>
    </w:p>
  </w:footnote>
  <w:footnote w:type="continuationSeparator" w:id="0">
    <w:p w14:paraId="4565BEEB" w14:textId="77777777" w:rsidR="0033656F" w:rsidRDefault="0033656F" w:rsidP="00C50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432"/>
    <w:rsid w:val="00114AF4"/>
    <w:rsid w:val="001608B3"/>
    <w:rsid w:val="001B0C5F"/>
    <w:rsid w:val="00216420"/>
    <w:rsid w:val="0033656F"/>
    <w:rsid w:val="00364ACD"/>
    <w:rsid w:val="00372B06"/>
    <w:rsid w:val="003862B8"/>
    <w:rsid w:val="003B639C"/>
    <w:rsid w:val="00416432"/>
    <w:rsid w:val="0041708A"/>
    <w:rsid w:val="004C3383"/>
    <w:rsid w:val="004D51AB"/>
    <w:rsid w:val="00510C77"/>
    <w:rsid w:val="005D58E1"/>
    <w:rsid w:val="005F4D4F"/>
    <w:rsid w:val="0071423D"/>
    <w:rsid w:val="007573DF"/>
    <w:rsid w:val="007E1801"/>
    <w:rsid w:val="0084449E"/>
    <w:rsid w:val="00896CD6"/>
    <w:rsid w:val="008E2088"/>
    <w:rsid w:val="00A41339"/>
    <w:rsid w:val="00BB386D"/>
    <w:rsid w:val="00C50626"/>
    <w:rsid w:val="00C50CB7"/>
    <w:rsid w:val="00CA6C0A"/>
    <w:rsid w:val="00D217C0"/>
    <w:rsid w:val="00D653F6"/>
    <w:rsid w:val="00DE7068"/>
    <w:rsid w:val="00E52530"/>
    <w:rsid w:val="00EC5F4D"/>
    <w:rsid w:val="00F5683B"/>
    <w:rsid w:val="00F8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D42E6"/>
  <w15:chartTrackingRefBased/>
  <w15:docId w15:val="{27397EBD-607F-4EF2-8D4A-E1B48F6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B386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B386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50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6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8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E25D4-9916-4181-AA67-0215BA4A1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0</TotalTime>
  <Pages>4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Jini Mol</cp:lastModifiedBy>
  <cp:revision>15</cp:revision>
  <dcterms:created xsi:type="dcterms:W3CDTF">2023-01-09T08:37:00Z</dcterms:created>
  <dcterms:modified xsi:type="dcterms:W3CDTF">2023-08-03T17:11:00Z</dcterms:modified>
</cp:coreProperties>
</file>